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F83F8" w14:textId="77777777" w:rsidR="0089078F" w:rsidRPr="004D149A" w:rsidRDefault="0089078F" w:rsidP="00890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149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4D149A">
        <w:rPr>
          <w:rFonts w:ascii="Times New Roman" w:hAnsi="Times New Roman" w:cs="Times New Roman"/>
          <w:b/>
          <w:bCs/>
          <w:sz w:val="24"/>
          <w:szCs w:val="24"/>
        </w:rPr>
        <w:t xml:space="preserve">aterials </w:t>
      </w:r>
    </w:p>
    <w:p w14:paraId="54C675B1" w14:textId="77777777" w:rsidR="0089078F" w:rsidRDefault="0089078F" w:rsidP="008907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149A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A3565">
        <w:rPr>
          <w:rFonts w:ascii="Times New Roman" w:eastAsia="Calibri" w:hAnsi="Times New Roman" w:cs="Times New Roman"/>
          <w:sz w:val="24"/>
          <w:szCs w:val="24"/>
        </w:rPr>
        <w:t xml:space="preserve">Path </w:t>
      </w:r>
      <w:r>
        <w:rPr>
          <w:rFonts w:ascii="Times New Roman" w:eastAsia="Calibri" w:hAnsi="Times New Roman" w:cs="Times New Roman"/>
          <w:sz w:val="24"/>
          <w:szCs w:val="24"/>
        </w:rPr>
        <w:t>E</w:t>
      </w:r>
      <w:r w:rsidRPr="005A3565">
        <w:rPr>
          <w:rFonts w:ascii="Times New Roman" w:eastAsia="Calibri" w:hAnsi="Times New Roman" w:cs="Times New Roman"/>
          <w:sz w:val="24"/>
          <w:szCs w:val="24"/>
        </w:rPr>
        <w:t xml:space="preserve">stimates for </w:t>
      </w:r>
      <w:r>
        <w:rPr>
          <w:rFonts w:ascii="Times New Roman" w:eastAsia="Calibri" w:hAnsi="Times New Roman" w:cs="Times New Roman"/>
          <w:sz w:val="24"/>
          <w:szCs w:val="24"/>
        </w:rPr>
        <w:t>F</w:t>
      </w:r>
      <w:r w:rsidRPr="005A3565">
        <w:rPr>
          <w:rFonts w:ascii="Times New Roman" w:eastAsia="Calibri" w:hAnsi="Times New Roman" w:cs="Times New Roman"/>
          <w:sz w:val="24"/>
          <w:szCs w:val="24"/>
        </w:rPr>
        <w:t xml:space="preserve">ull </w:t>
      </w:r>
      <w:r>
        <w:rPr>
          <w:rFonts w:ascii="Times New Roman" w:eastAsia="Calibri" w:hAnsi="Times New Roman" w:cs="Times New Roman"/>
          <w:sz w:val="24"/>
          <w:szCs w:val="24"/>
        </w:rPr>
        <w:t xml:space="preserve">Mediation </w:t>
      </w:r>
      <w:r w:rsidRPr="005A3565">
        <w:rPr>
          <w:rFonts w:ascii="Times New Roman" w:eastAsia="Calibri" w:hAnsi="Times New Roman" w:cs="Times New Roman"/>
          <w:sz w:val="24"/>
          <w:szCs w:val="24"/>
        </w:rPr>
        <w:t>Structural Equation Model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 Complete Case Analyses (N=3,026)</w:t>
      </w:r>
    </w:p>
    <w:tbl>
      <w:tblPr>
        <w:tblW w:w="8504" w:type="dxa"/>
        <w:tblInd w:w="61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64"/>
        <w:gridCol w:w="3076"/>
        <w:gridCol w:w="1367"/>
        <w:gridCol w:w="1160"/>
        <w:gridCol w:w="1161"/>
        <w:gridCol w:w="1076"/>
      </w:tblGrid>
      <w:tr w:rsidR="0089078F" w:rsidRPr="009B0970" w14:paraId="1D1BED3B" w14:textId="77777777" w:rsidTr="007623D4">
        <w:trPr>
          <w:trHeight w:val="263"/>
        </w:trPr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F4C5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11DE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457F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efficient</w:t>
            </w:r>
          </w:p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D66E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onfidence</w:t>
            </w:r>
          </w:p>
          <w:p w14:paraId="21EB03C4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vals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4CD2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89078F" w:rsidRPr="009B0970" w14:paraId="73E2EB18" w14:textId="77777777" w:rsidTr="007623D4">
        <w:trPr>
          <w:trHeight w:val="263"/>
        </w:trPr>
        <w:tc>
          <w:tcPr>
            <w:tcW w:w="850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368BB36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tistic Traits Intercept</w:t>
            </w:r>
          </w:p>
        </w:tc>
      </w:tr>
      <w:tr w:rsidR="0089078F" w:rsidRPr="009B0970" w14:paraId="79029D15" w14:textId="77777777" w:rsidTr="007623D4">
        <w:trPr>
          <w:trHeight w:val="263"/>
        </w:trPr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361E7CF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06E636" w14:textId="77777777" w:rsidR="0089078F" w:rsidRPr="009B0970" w:rsidRDefault="0089078F" w:rsidP="007623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BA82AE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147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34179D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222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07ACA09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1A5999A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89078F" w:rsidRPr="009B0970" w14:paraId="52AFA17D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511D72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E39121" w14:textId="77777777" w:rsidR="0089078F" w:rsidRPr="009B0970" w:rsidRDefault="0089078F" w:rsidP="007623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ernal BMI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437C6D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09287C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62CA14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EF417A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</w:tr>
      <w:tr w:rsidR="0089078F" w:rsidRPr="009B0970" w14:paraId="3A3B4180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D30CC8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9E335D" w14:textId="77777777" w:rsidR="0089078F" w:rsidRPr="009B0970" w:rsidRDefault="0089078F" w:rsidP="007623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ernal Age at Delivery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256768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FCB47C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A4B943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640C5E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</w:tr>
      <w:tr w:rsidR="0089078F" w:rsidRPr="009B0970" w14:paraId="527454D1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4C8CB1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BE16D4" w14:textId="77777777" w:rsidR="0089078F" w:rsidRPr="009B0970" w:rsidRDefault="0089078F" w:rsidP="007623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ernal Education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7E8327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A5B97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7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D188367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75CE33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</w:tr>
      <w:tr w:rsidR="0089078F" w:rsidRPr="009B0970" w14:paraId="5D0E265A" w14:textId="77777777" w:rsidTr="007623D4">
        <w:trPr>
          <w:trHeight w:val="263"/>
        </w:trPr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E6AB0B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sy Eating Intercept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33CAC06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9A032A7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1C40DA7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94CA978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9078F" w:rsidRPr="009B0970" w14:paraId="3EBE605F" w14:textId="77777777" w:rsidTr="007623D4">
        <w:trPr>
          <w:trHeight w:val="263"/>
        </w:trPr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E228A9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3E8654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B4216E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734C6E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47FF24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13C021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89078F" w:rsidRPr="009B0970" w14:paraId="1B344A66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3E0B3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FF1BE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ernal BMI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F9E123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3ED0C2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DB8289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2B965D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</w:tr>
      <w:tr w:rsidR="0089078F" w:rsidRPr="009B0970" w14:paraId="00986BB1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16F203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4F3774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ternal Age at Delivery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0F393A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1348FA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E36FAB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3FCC96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89078F" w:rsidRPr="009B0970" w14:paraId="0E322458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0691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DB65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ernal Education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7D744E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E39A2C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9E488E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521666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</w:tr>
      <w:tr w:rsidR="0089078F" w:rsidRPr="009B0970" w14:paraId="7A25D5B6" w14:textId="77777777" w:rsidTr="007623D4">
        <w:trPr>
          <w:trHeight w:val="263"/>
        </w:trPr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4A8FCEA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tistic Traits Slop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1FB78A5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7503167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A83FFA2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4F29AB4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9078F" w:rsidRPr="009B0970" w14:paraId="29ABB138" w14:textId="77777777" w:rsidTr="007623D4">
        <w:trPr>
          <w:trHeight w:val="263"/>
        </w:trPr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849DA8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A0F74C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ussy Eating Intercept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3BDA1A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2AF9D3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BF0072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810BBB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6</w:t>
            </w:r>
          </w:p>
        </w:tc>
      </w:tr>
      <w:tr w:rsidR="0089078F" w:rsidRPr="009B0970" w14:paraId="10D4464C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A723B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BD26D0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utistic Traits Intercept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86CA2F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0757FF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C7B344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352B8C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89078F" w:rsidRPr="009B0970" w14:paraId="207690B1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97A12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ECE1AD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9A7B39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75F739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9A246B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73E720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89078F" w:rsidRPr="009B0970" w14:paraId="45EDC6F0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99683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3012FB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ernal BMI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54F688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82A6F5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4BDFE4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D91454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</w:tr>
      <w:tr w:rsidR="0089078F" w:rsidRPr="009B0970" w14:paraId="63DC52F4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5B8BB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CCC13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ernal Age at Delivery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EDF58D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F21DB5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6A696C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5AFE58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</w:tr>
      <w:tr w:rsidR="0089078F" w:rsidRPr="009B0970" w14:paraId="54FC630C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4471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68D0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ernal Education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F6AB28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111531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66D5C9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2469D2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89078F" w:rsidRPr="009B0970" w14:paraId="72FDA146" w14:textId="77777777" w:rsidTr="007623D4">
        <w:trPr>
          <w:trHeight w:val="263"/>
        </w:trPr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70A151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sy Eating Slop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8E99817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47C60FB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2A1409F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F38D984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9078F" w:rsidRPr="009B0970" w14:paraId="672B53AC" w14:textId="77777777" w:rsidTr="007623D4">
        <w:trPr>
          <w:trHeight w:val="263"/>
        </w:trPr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20F23E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F9F916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ussy Eating Intercept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D57C30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368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0A03F1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388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4631D5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347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F286D5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89078F" w:rsidRPr="009B0970" w14:paraId="38D45C28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5D377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FE37E0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utistic Traits Intercept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B25654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A6B912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16B863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AC876E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89078F" w:rsidRPr="009B0970" w14:paraId="0935E9E2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0322A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F1419C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6EDB08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D5A830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A1EAAA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B46290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89078F" w:rsidRPr="009B0970" w14:paraId="2C46D40B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5A4616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3FA2AB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ernal BMI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504A86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47A656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C4F8CD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8995DC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</w:tr>
      <w:tr w:rsidR="0089078F" w:rsidRPr="009B0970" w14:paraId="461151EE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16989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7A87CF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ernal Age at Delivery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B8DE47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34079C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14BFE5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126DF7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</w:tr>
      <w:tr w:rsidR="0089078F" w:rsidRPr="009B0970" w14:paraId="470785EE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EFF4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2AF8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ernal Education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B7694D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4F7673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8024EB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15310D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</w:tr>
      <w:tr w:rsidR="0089078F" w:rsidRPr="009B0970" w14:paraId="58E95ED7" w14:textId="77777777" w:rsidTr="007623D4">
        <w:trPr>
          <w:trHeight w:val="263"/>
        </w:trPr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A9DCDF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ating Disorder Behaviors </w:t>
            </w: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 16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D8B0F95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AE1A64A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DB53295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B6265D5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9078F" w:rsidRPr="009B0970" w14:paraId="4CE9E04A" w14:textId="77777777" w:rsidTr="007623D4">
        <w:trPr>
          <w:trHeight w:val="263"/>
        </w:trPr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E83C5E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60A8F4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sy Eating Intercept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3E8B6F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77DF4A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0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BDFC0A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6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7AFA88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  <w:tr w:rsidR="0089078F" w:rsidRPr="009B0970" w14:paraId="2CFC6AB7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E4927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5947F1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tistic Traits Slop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29BC2B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24B2BC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E9AC77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8A26B8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89078F" w:rsidRPr="009B0970" w14:paraId="317CFA79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6AA59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11F731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utistic Traits Intercept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44EAFE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F7E419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F6540B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031658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5</w:t>
            </w:r>
          </w:p>
        </w:tc>
      </w:tr>
      <w:tr w:rsidR="0089078F" w:rsidRPr="009B0970" w14:paraId="5C348D11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1B8E5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EE0DD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ussy Eating Slop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45568D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149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163804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6FAE4C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43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7E5FF9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89078F" w:rsidRPr="009B0970" w14:paraId="19133675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4A9E8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70F56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A418DA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13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5A4F65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A49443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17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D87527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89078F" w:rsidRPr="009B0970" w14:paraId="25120D09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1CDF74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51A6B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ernal BMI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C333F8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AD744F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53AB8D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E92A8B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</w:tr>
      <w:tr w:rsidR="0089078F" w:rsidRPr="009B0970" w14:paraId="2130A452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8AD388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E1EA44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ernal Age at Delivery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E4EEB8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A6F5A4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2A6486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5F619C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</w:tr>
      <w:tr w:rsidR="0089078F" w:rsidRPr="009B0970" w14:paraId="194A6887" w14:textId="77777777" w:rsidTr="007623D4">
        <w:trPr>
          <w:trHeight w:val="263"/>
        </w:trPr>
        <w:tc>
          <w:tcPr>
            <w:tcW w:w="6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A0FF" w14:textId="77777777" w:rsidR="0089078F" w:rsidRPr="009B0970" w:rsidRDefault="0089078F" w:rsidP="007623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5437" w14:textId="77777777" w:rsidR="0089078F" w:rsidRPr="009B0970" w:rsidRDefault="0089078F" w:rsidP="007623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ernal Education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00AC4E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6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DEFC96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8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8CCE93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DDAD33" w14:textId="77777777" w:rsidR="0089078F" w:rsidRPr="009B0970" w:rsidRDefault="0089078F" w:rsidP="00762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9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</w:tr>
    </w:tbl>
    <w:p w14:paraId="5698C534" w14:textId="77777777" w:rsidR="0089078F" w:rsidRDefault="0089078F" w:rsidP="008907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DAF48C" w14:textId="77A91DA8" w:rsidR="0089078F" w:rsidRPr="005F4D0C" w:rsidRDefault="0089078F" w:rsidP="0089078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DD244A4" wp14:editId="30E28F5F">
                <wp:simplePos x="0" y="0"/>
                <wp:positionH relativeFrom="column">
                  <wp:posOffset>-71161</wp:posOffset>
                </wp:positionH>
                <wp:positionV relativeFrom="paragraph">
                  <wp:posOffset>-1087252</wp:posOffset>
                </wp:positionV>
                <wp:extent cx="6407150" cy="11819255"/>
                <wp:effectExtent l="0" t="0" r="0" b="0"/>
                <wp:wrapNone/>
                <wp:docPr id="157688206" name="Group 1576882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7150" cy="11819255"/>
                          <a:chOff x="0" y="0"/>
                          <a:chExt cx="6407620" cy="11819606"/>
                        </a:xfrm>
                      </wpg:grpSpPr>
                      <wpg:grpSp>
                        <wpg:cNvPr id="17" name="Group 17"/>
                        <wpg:cNvGrpSpPr/>
                        <wpg:grpSpPr>
                          <a:xfrm>
                            <a:off x="141890" y="0"/>
                            <a:ext cx="6265730" cy="5598392"/>
                            <a:chOff x="-104669" y="-187944"/>
                            <a:chExt cx="6265730" cy="5598392"/>
                          </a:xfrm>
                        </wpg:grpSpPr>
                        <wpg:grpSp>
                          <wpg:cNvPr id="235" name="Group 235"/>
                          <wpg:cNvGrpSpPr/>
                          <wpg:grpSpPr>
                            <a:xfrm>
                              <a:off x="-104669" y="-187944"/>
                              <a:ext cx="6265730" cy="5598392"/>
                              <a:chOff x="-104669" y="-187944"/>
                              <a:chExt cx="6265730" cy="5598392"/>
                            </a:xfrm>
                          </wpg:grpSpPr>
                          <wpg:grpSp>
                            <wpg:cNvPr id="200" name="Group 200"/>
                            <wpg:cNvGrpSpPr/>
                            <wpg:grpSpPr>
                              <a:xfrm>
                                <a:off x="-104669" y="-187944"/>
                                <a:ext cx="6265730" cy="5598392"/>
                                <a:chOff x="-104672" y="-187957"/>
                                <a:chExt cx="6265895" cy="5598772"/>
                              </a:xfrm>
                            </wpg:grpSpPr>
                            <wps:wsp>
                              <wps:cNvPr id="20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73988" y="1260677"/>
                                  <a:ext cx="789859" cy="2190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3B69948" w14:textId="77777777" w:rsidR="0089078F" w:rsidRPr="00D60E76" w:rsidRDefault="0089078F" w:rsidP="0089078F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26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[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.09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-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.45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]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202" name="Group 202"/>
                              <wpg:cNvGrpSpPr/>
                              <wpg:grpSpPr>
                                <a:xfrm>
                                  <a:off x="-104672" y="-187957"/>
                                  <a:ext cx="6265895" cy="5598772"/>
                                  <a:chOff x="-104672" y="-187957"/>
                                  <a:chExt cx="6265895" cy="5598772"/>
                                </a:xfrm>
                              </wpg:grpSpPr>
                              <wps:wsp>
                                <wps:cNvPr id="203" name="Straight Arrow Connector 203"/>
                                <wps:cNvCnPr/>
                                <wps:spPr>
                                  <a:xfrm>
                                    <a:off x="1312224" y="3384467"/>
                                    <a:ext cx="965530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204" name="Group 204"/>
                                <wpg:cNvGrpSpPr/>
                                <wpg:grpSpPr>
                                  <a:xfrm>
                                    <a:off x="-104672" y="-187957"/>
                                    <a:ext cx="6265895" cy="5598772"/>
                                    <a:chOff x="-104672" y="-187957"/>
                                    <a:chExt cx="6265895" cy="5598772"/>
                                  </a:xfrm>
                                </wpg:grpSpPr>
                                <wps:wsp>
                                  <wps:cNvPr id="205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600112" y="4218211"/>
                                      <a:ext cx="789305" cy="2190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054000F6" w14:textId="77777777" w:rsidR="0089078F" w:rsidRPr="00D60E76" w:rsidRDefault="0089078F" w:rsidP="0089078F">
                                        <w:pPr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>.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05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[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-.46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- .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56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>]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206" name="Group 206"/>
                                  <wpg:cNvGrpSpPr/>
                                  <wpg:grpSpPr>
                                    <a:xfrm>
                                      <a:off x="-104672" y="-187957"/>
                                      <a:ext cx="6265895" cy="5598772"/>
                                      <a:chOff x="-104672" y="-187957"/>
                                      <a:chExt cx="6265895" cy="5598772"/>
                                    </a:xfrm>
                                  </wpg:grpSpPr>
                                  <wps:wsp>
                                    <wps:cNvPr id="207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 rot="3162753">
                                        <a:off x="1277492" y="2407906"/>
                                        <a:ext cx="789859" cy="2190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3416DF70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0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2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[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01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- .0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2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]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g:grpSp>
                                    <wpg:cNvPr id="208" name="Group 208"/>
                                    <wpg:cNvGrpSpPr/>
                                    <wpg:grpSpPr>
                                      <a:xfrm>
                                        <a:off x="-104672" y="-187957"/>
                                        <a:ext cx="6265895" cy="5598772"/>
                                        <a:chOff x="-104672" y="-187957"/>
                                        <a:chExt cx="6265895" cy="5598772"/>
                                      </a:xfrm>
                                    </wpg:grpSpPr>
                                    <wpg:grpSp>
                                      <wpg:cNvPr id="209" name="Group 209"/>
                                      <wpg:cNvGrpSpPr/>
                                      <wpg:grpSpPr>
                                        <a:xfrm>
                                          <a:off x="210543" y="1802292"/>
                                          <a:ext cx="3855951" cy="1824828"/>
                                          <a:chOff x="-26946" y="-93819"/>
                                          <a:chExt cx="3855951" cy="1824828"/>
                                        </a:xfrm>
                                      </wpg:grpSpPr>
                                      <wpg:grpSp>
                                        <wpg:cNvPr id="210" name="Group 210"/>
                                        <wpg:cNvGrpSpPr/>
                                        <wpg:grpSpPr>
                                          <a:xfrm>
                                            <a:off x="-26946" y="-93819"/>
                                            <a:ext cx="3855951" cy="1824828"/>
                                            <a:chOff x="-26946" y="-39498"/>
                                            <a:chExt cx="3855951" cy="1824828"/>
                                          </a:xfrm>
                                        </wpg:grpSpPr>
                                        <wpg:grpSp>
                                          <wpg:cNvPr id="211" name="Group 211"/>
                                          <wpg:cNvGrpSpPr/>
                                          <wpg:grpSpPr>
                                            <a:xfrm>
                                              <a:off x="-26946" y="-39498"/>
                                              <a:ext cx="3855951" cy="1582175"/>
                                              <a:chOff x="-128177" y="271926"/>
                                              <a:chExt cx="3857062" cy="1582432"/>
                                            </a:xfrm>
                                          </wpg:grpSpPr>
                                          <wps:wsp>
                                            <wps:cNvPr id="212" name="Oval 212"/>
                                            <wps:cNvSpPr/>
                                            <wps:spPr>
                                              <a:xfrm>
                                                <a:off x="-128177" y="271926"/>
                                                <a:ext cx="1075335" cy="897047"/>
                                              </a:xfrm>
                                              <a:prstGeom prst="ellipse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solidFill>
                                                  <a:schemeClr val="tx1"/>
                                                </a:solidFill>
                                              </a:ln>
                                            </wps:spPr>
                                            <wps:style>
                                              <a:lnRef idx="2">
                                                <a:schemeClr val="accent1">
                                                  <a:shade val="50000"/>
                                                </a:schemeClr>
                                              </a:lnRef>
                                              <a:fillRef idx="1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lt1"/>
                                              </a:fontRef>
                                            </wps:style>
                                            <wps:txbx>
                                              <w:txbxContent>
                                                <w:p w14:paraId="0471FEC1" w14:textId="77777777" w:rsidR="0089078F" w:rsidRPr="003B0A27" w:rsidRDefault="0089078F" w:rsidP="0089078F">
                                                  <w:pPr>
                                                    <w:jc w:val="center"/>
                                                    <w:rPr>
                                                      <w:color w:val="000000" w:themeColor="text1"/>
                                                      <w:sz w:val="20"/>
                                                      <w:szCs w:val="18"/>
                                                    </w:rPr>
                                                  </w:pPr>
                                                  <w:r w:rsidRPr="003B0A27">
                                                    <w:rPr>
                                                      <w:color w:val="000000" w:themeColor="text1"/>
                                                      <w:sz w:val="20"/>
                                                      <w:szCs w:val="18"/>
                                                    </w:rPr>
                                                    <w:t>Autistic Traits Intercept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215" name="Straight Arrow Connector 215"/>
                                            <wps:cNvCnPr/>
                                            <wps:spPr>
                                              <a:xfrm>
                                                <a:off x="981953" y="669341"/>
                                                <a:ext cx="894188" cy="1134321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216" name="Straight Arrow Connector 216"/>
                                            <wps:cNvCnPr/>
                                            <wps:spPr>
                                              <a:xfrm flipV="1">
                                                <a:off x="3061323" y="1095624"/>
                                                <a:ext cx="667562" cy="758734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>
                                                <a:prstDash val="dash"/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218" name="Straight Arrow Connector 218"/>
                                            <wps:cNvCnPr/>
                                            <wps:spPr>
                                              <a:xfrm>
                                                <a:off x="981953" y="669341"/>
                                                <a:ext cx="965907" cy="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219" name="Straight Arrow Connector 219"/>
                                            <wps:cNvCnPr/>
                                            <wps:spPr>
                                              <a:xfrm>
                                                <a:off x="3021495" y="659958"/>
                                                <a:ext cx="658330" cy="361122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>
                                                <a:prstDash val="dash"/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220" name="Straight Arrow Connector 220"/>
                                            <wps:cNvCnPr/>
                                            <wps:spPr>
                                              <a:xfrm flipV="1">
                                                <a:off x="947158" y="745767"/>
                                                <a:ext cx="981765" cy="1108591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>
                                                <a:prstDash val="dash"/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223" name="Arc 223"/>
                                            <wps:cNvSpPr/>
                                            <wps:spPr>
                                              <a:xfrm rot="2570138">
                                                <a:off x="239162" y="906449"/>
                                                <a:ext cx="771226" cy="800462"/>
                                              </a:xfrm>
                                              <a:prstGeom prst="arc">
                                                <a:avLst/>
                                              </a:prstGeom>
                                              <a:ln>
                                                <a:headEnd type="triangle" w="med" len="med"/>
                                                <a:tailEnd type="triangle" w="med" len="med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224" name="Arc 224"/>
                                            <wps:cNvSpPr/>
                                            <wps:spPr>
                                              <a:xfrm rot="2570138">
                                                <a:off x="2329732" y="898497"/>
                                                <a:ext cx="771226" cy="800462"/>
                                              </a:xfrm>
                                              <a:prstGeom prst="arc">
                                                <a:avLst/>
                                              </a:prstGeom>
                                              <a:ln>
                                                <a:headEnd type="triangle" w="med" len="med"/>
                                                <a:tailEnd type="triangle" w="med" len="med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</wpg:grpSp>
                                        <wps:wsp>
                                          <wps:cNvPr id="225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 rot="18717408">
                                              <a:off x="1038332" y="1173851"/>
                                              <a:ext cx="789940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4E082D5B" w14:textId="77777777" w:rsidR="0089078F" w:rsidRPr="00D60E76" w:rsidRDefault="0089078F" w:rsidP="0089078F">
                                                <w:pPr>
                                                  <w:jc w:val="center"/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.02 [-.01-.06]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226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154317" y="135977"/>
                                              <a:ext cx="789940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43BAE024" w14:textId="77777777" w:rsidR="0089078F" w:rsidRPr="00D60E76" w:rsidRDefault="0089078F" w:rsidP="0089078F">
                                                <w:pPr>
                                                  <w:jc w:val="center"/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.0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5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 [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.03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 - .0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6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]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227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034291" y="1566255"/>
                                              <a:ext cx="1050290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68DF88E8" w14:textId="77777777" w:rsidR="0089078F" w:rsidRPr="00D60E76" w:rsidRDefault="0089078F" w:rsidP="0089078F">
                                                <w:pPr>
                                                  <w:jc w:val="center"/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-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.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35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 [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-.37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 - 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-.34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]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228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365760" y="803082"/>
                                            <a:ext cx="789859" cy="2190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66790560" w14:textId="77777777" w:rsidR="0089078F" w:rsidRPr="00D60E76" w:rsidRDefault="0089078F" w:rsidP="0089078F">
                                              <w:pPr>
                                                <w:jc w:val="center"/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.0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9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 xml:space="preserve"> [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.08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 xml:space="preserve"> - .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10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]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229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488758" y="795130"/>
                                            <a:ext cx="789859" cy="2190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0C2303AF" w14:textId="77777777" w:rsidR="0089078F" w:rsidRPr="00D60E76" w:rsidRDefault="0089078F" w:rsidP="0089078F">
                                              <w:pPr>
                                                <w:jc w:val="center"/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.0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2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 xml:space="preserve"> [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.01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 xml:space="preserve"> - .0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2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]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230" name="Arc 230"/>
                                      <wps:cNvSpPr/>
                                      <wps:spPr>
                                        <a:xfrm rot="18226782">
                                          <a:off x="1470263" y="719856"/>
                                          <a:ext cx="3497041" cy="5884878"/>
                                        </a:xfrm>
                                        <a:prstGeom prst="arc">
                                          <a:avLst>
                                            <a:gd name="adj1" fmla="val 16505582"/>
                                            <a:gd name="adj2" fmla="val 292843"/>
                                          </a:avLst>
                                        </a:prstGeom>
                                        <a:ln>
                                          <a:headEnd type="none" w="med" len="med"/>
                                          <a:tailEnd type="triangle" w="med" len="med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31" name="Arc 231"/>
                                      <wps:cNvSpPr/>
                                      <wps:spPr>
                                        <a:xfrm rot="13675189" flipH="1">
                                          <a:off x="1023840" y="-1316469"/>
                                          <a:ext cx="3772700" cy="6029723"/>
                                        </a:xfrm>
                                        <a:prstGeom prst="arc">
                                          <a:avLst>
                                            <a:gd name="adj1" fmla="val 16294242"/>
                                            <a:gd name="adj2" fmla="val 432414"/>
                                          </a:avLst>
                                        </a:prstGeom>
                                        <a:ln>
                                          <a:prstDash val="dash"/>
                                          <a:headEnd type="none" w="med" len="med"/>
                                          <a:tailEnd type="triangle" w="med" len="med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23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 rot="18546469">
                                        <a:off x="3246352" y="3115314"/>
                                        <a:ext cx="934553" cy="2190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5E6E28E0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49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[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-.21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- .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1.18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]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33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 rot="1700750">
                                        <a:off x="3302758" y="2112275"/>
                                        <a:ext cx="789305" cy="2190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2F691030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12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[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-.11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- .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34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]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  <wps:wsp>
                            <wps:cNvPr id="234" name="Rectangle 234"/>
                            <wps:cNvSpPr/>
                            <wps:spPr>
                              <a:xfrm>
                                <a:off x="4098318" y="2318088"/>
                                <a:ext cx="1074997" cy="60702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1B9DD1" w14:textId="77777777" w:rsidR="0089078F" w:rsidRPr="003B0A27" w:rsidRDefault="0089078F" w:rsidP="0089078F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18"/>
                                    </w:rPr>
                                    <w:t>Fasting (present/absent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3" name="Oval 13"/>
                          <wps:cNvSpPr/>
                          <wps:spPr>
                            <a:xfrm>
                              <a:off x="198782" y="2870421"/>
                              <a:ext cx="1074997" cy="89684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9B453FD" w14:textId="77777777" w:rsidR="0089078F" w:rsidRPr="003B0A27" w:rsidRDefault="0089078F" w:rsidP="0089078F">
                                <w:pPr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>Fussy Eating</w:t>
                                </w:r>
                                <w:r w:rsidRPr="003B0A27"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 xml:space="preserve"> Intercep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Oval 14"/>
                          <wps:cNvSpPr/>
                          <wps:spPr>
                            <a:xfrm>
                              <a:off x="2297927" y="2894275"/>
                              <a:ext cx="1074997" cy="89684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F0A4038" w14:textId="77777777" w:rsidR="0089078F" w:rsidRPr="003B0A27" w:rsidRDefault="0089078F" w:rsidP="0089078F">
                                <w:pPr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>Fussy Eating</w:t>
                                </w:r>
                                <w:r w:rsidRPr="003B0A27"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>Slop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Oval 16"/>
                          <wps:cNvSpPr/>
                          <wps:spPr>
                            <a:xfrm>
                              <a:off x="2289975" y="1828800"/>
                              <a:ext cx="1074997" cy="89684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A87D485" w14:textId="77777777" w:rsidR="0089078F" w:rsidRPr="003B0A27" w:rsidRDefault="0089078F" w:rsidP="0089078F">
                                <w:pPr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>Autistic Traits Slop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2" name="Group 22"/>
                        <wpg:cNvGrpSpPr/>
                        <wpg:grpSpPr>
                          <a:xfrm>
                            <a:off x="141890" y="3153103"/>
                            <a:ext cx="6196965" cy="5621162"/>
                            <a:chOff x="-19370" y="-183627"/>
                            <a:chExt cx="6196965" cy="5621162"/>
                          </a:xfrm>
                        </wpg:grpSpPr>
                        <wpg:grpSp>
                          <wpg:cNvPr id="236" name="Group 236"/>
                          <wpg:cNvGrpSpPr/>
                          <wpg:grpSpPr>
                            <a:xfrm>
                              <a:off x="-19370" y="-183627"/>
                              <a:ext cx="6196965" cy="5621162"/>
                              <a:chOff x="-19370" y="-183627"/>
                              <a:chExt cx="6196965" cy="5621162"/>
                            </a:xfrm>
                          </wpg:grpSpPr>
                          <wpg:grpSp>
                            <wpg:cNvPr id="237" name="Group 237"/>
                            <wpg:cNvGrpSpPr/>
                            <wpg:grpSpPr>
                              <a:xfrm>
                                <a:off x="-19370" y="-183627"/>
                                <a:ext cx="6196965" cy="5621162"/>
                                <a:chOff x="-19371" y="-183640"/>
                                <a:chExt cx="6197128" cy="5621544"/>
                              </a:xfrm>
                            </wpg:grpSpPr>
                            <wps:wsp>
                              <wps:cNvPr id="23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701294" y="1278690"/>
                                  <a:ext cx="789859" cy="2190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CD1E0D2" w14:textId="77777777" w:rsidR="0089078F" w:rsidRPr="00D60E76" w:rsidRDefault="0089078F" w:rsidP="0089078F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26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[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.05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-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.48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]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239" name="Group 239"/>
                              <wpg:cNvGrpSpPr/>
                              <wpg:grpSpPr>
                                <a:xfrm>
                                  <a:off x="-19371" y="-183640"/>
                                  <a:ext cx="6197128" cy="5621544"/>
                                  <a:chOff x="-19371" y="-183640"/>
                                  <a:chExt cx="6197128" cy="5621544"/>
                                </a:xfrm>
                              </wpg:grpSpPr>
                              <wps:wsp>
                                <wps:cNvPr id="240" name="Straight Arrow Connector 240"/>
                                <wps:cNvCnPr/>
                                <wps:spPr>
                                  <a:xfrm>
                                    <a:off x="1275307" y="3384467"/>
                                    <a:ext cx="965530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241" name="Group 241"/>
                                <wpg:cNvGrpSpPr/>
                                <wpg:grpSpPr>
                                  <a:xfrm>
                                    <a:off x="-19371" y="-183640"/>
                                    <a:ext cx="6197128" cy="5621544"/>
                                    <a:chOff x="-19371" y="-183640"/>
                                    <a:chExt cx="6197128" cy="5621544"/>
                                  </a:xfrm>
                                </wpg:grpSpPr>
                                <wps:wsp>
                                  <wps:cNvPr id="242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606220" y="4126528"/>
                                      <a:ext cx="789305" cy="2190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1499CA0B" w14:textId="77777777" w:rsidR="0089078F" w:rsidRPr="00D60E76" w:rsidRDefault="0089078F" w:rsidP="0089078F">
                                        <w:pPr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>.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41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[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-.16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- .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98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>]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243" name="Group 243"/>
                                  <wpg:cNvGrpSpPr/>
                                  <wpg:grpSpPr>
                                    <a:xfrm>
                                      <a:off x="-19371" y="-183640"/>
                                      <a:ext cx="6197128" cy="5621544"/>
                                      <a:chOff x="-19371" y="-183640"/>
                                      <a:chExt cx="6197128" cy="5621544"/>
                                    </a:xfrm>
                                  </wpg:grpSpPr>
                                  <wps:wsp>
                                    <wps:cNvPr id="244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 rot="3086314">
                                        <a:off x="1257246" y="2380889"/>
                                        <a:ext cx="789859" cy="2190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006C601A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0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2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[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01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- .0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2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]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g:grpSp>
                                    <wpg:cNvPr id="245" name="Group 245"/>
                                    <wpg:cNvGrpSpPr/>
                                    <wpg:grpSpPr>
                                      <a:xfrm>
                                        <a:off x="-19371" y="-183640"/>
                                        <a:ext cx="6197128" cy="5621544"/>
                                        <a:chOff x="-19371" y="-183640"/>
                                        <a:chExt cx="6197128" cy="5621544"/>
                                      </a:xfrm>
                                    </wpg:grpSpPr>
                                    <wpg:grpSp>
                                      <wpg:cNvPr id="246" name="Group 246"/>
                                      <wpg:cNvGrpSpPr/>
                                      <wpg:grpSpPr>
                                        <a:xfrm>
                                          <a:off x="296891" y="1832911"/>
                                          <a:ext cx="3744189" cy="1899442"/>
                                          <a:chOff x="59402" y="-63200"/>
                                          <a:chExt cx="3744189" cy="1899442"/>
                                        </a:xfrm>
                                      </wpg:grpSpPr>
                                      <wpg:grpSp>
                                        <wpg:cNvPr id="247" name="Group 247"/>
                                        <wpg:cNvGrpSpPr/>
                                        <wpg:grpSpPr>
                                          <a:xfrm>
                                            <a:off x="59402" y="-63200"/>
                                            <a:ext cx="3744189" cy="1899442"/>
                                            <a:chOff x="59402" y="-8879"/>
                                            <a:chExt cx="3744189" cy="1899442"/>
                                          </a:xfrm>
                                        </wpg:grpSpPr>
                                        <wpg:grpSp>
                                          <wpg:cNvPr id="248" name="Group 248"/>
                                          <wpg:cNvGrpSpPr/>
                                          <wpg:grpSpPr>
                                            <a:xfrm>
                                              <a:off x="59402" y="-8879"/>
                                              <a:ext cx="3744189" cy="1559523"/>
                                              <a:chOff x="-41804" y="302550"/>
                                              <a:chExt cx="3745268" cy="1559777"/>
                                            </a:xfrm>
                                          </wpg:grpSpPr>
                                          <wps:wsp>
                                            <wps:cNvPr id="249" name="Oval 249"/>
                                            <wps:cNvSpPr/>
                                            <wps:spPr>
                                              <a:xfrm>
                                                <a:off x="-41804" y="302550"/>
                                                <a:ext cx="1023869" cy="882225"/>
                                              </a:xfrm>
                                              <a:prstGeom prst="ellipse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solidFill>
                                                  <a:schemeClr val="tx1"/>
                                                </a:solidFill>
                                              </a:ln>
                                            </wps:spPr>
                                            <wps:style>
                                              <a:lnRef idx="2">
                                                <a:schemeClr val="accent1">
                                                  <a:shade val="50000"/>
                                                </a:schemeClr>
                                              </a:lnRef>
                                              <a:fillRef idx="1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lt1"/>
                                              </a:fontRef>
                                            </wps:style>
                                            <wps:txbx>
                                              <w:txbxContent>
                                                <w:p w14:paraId="6084F2F9" w14:textId="77777777" w:rsidR="0089078F" w:rsidRPr="003B0A27" w:rsidRDefault="0089078F" w:rsidP="0089078F">
                                                  <w:pPr>
                                                    <w:jc w:val="center"/>
                                                    <w:rPr>
                                                      <w:color w:val="000000" w:themeColor="text1"/>
                                                      <w:sz w:val="20"/>
                                                      <w:szCs w:val="18"/>
                                                    </w:rPr>
                                                  </w:pPr>
                                                  <w:r w:rsidRPr="003B0A27">
                                                    <w:rPr>
                                                      <w:color w:val="000000" w:themeColor="text1"/>
                                                      <w:sz w:val="20"/>
                                                      <w:szCs w:val="18"/>
                                                    </w:rPr>
                                                    <w:t>Autistic Traits Intercept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251" name="Straight Arrow Connector 251"/>
                                            <wps:cNvCnPr/>
                                            <wps:spPr>
                                              <a:xfrm>
                                                <a:off x="981953" y="669341"/>
                                                <a:ext cx="894188" cy="1134321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252" name="Straight Arrow Connector 252"/>
                                            <wps:cNvCnPr/>
                                            <wps:spPr>
                                              <a:xfrm flipV="1">
                                                <a:off x="2960241" y="1095623"/>
                                                <a:ext cx="743223" cy="766704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>
                                                <a:prstDash val="solid"/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253" name="Straight Arrow Connector 253"/>
                                            <wps:cNvCnPr/>
                                            <wps:spPr>
                                              <a:xfrm>
                                                <a:off x="981953" y="669341"/>
                                                <a:ext cx="965907" cy="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254" name="Straight Arrow Connector 254"/>
                                            <wps:cNvCnPr/>
                                            <wps:spPr>
                                              <a:xfrm>
                                                <a:off x="2961205" y="659958"/>
                                                <a:ext cx="693199" cy="361121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 w="6350">
                                                <a:prstDash val="solid"/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255" name="Straight Arrow Connector 255"/>
                                            <wps:cNvCnPr/>
                                            <wps:spPr>
                                              <a:xfrm flipV="1">
                                                <a:off x="928047" y="745766"/>
                                                <a:ext cx="1000877" cy="1057895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>
                                                <a:prstDash val="dash"/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258" name="Arc 258"/>
                                            <wps:cNvSpPr/>
                                            <wps:spPr>
                                              <a:xfrm rot="2570138">
                                                <a:off x="239162" y="906449"/>
                                                <a:ext cx="771226" cy="800462"/>
                                              </a:xfrm>
                                              <a:prstGeom prst="arc">
                                                <a:avLst/>
                                              </a:prstGeom>
                                              <a:ln>
                                                <a:headEnd type="triangle" w="med" len="med"/>
                                                <a:tailEnd type="triangle" w="med" len="med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259" name="Arc 259"/>
                                            <wps:cNvSpPr/>
                                            <wps:spPr>
                                              <a:xfrm rot="2570138">
                                                <a:off x="2329732" y="898497"/>
                                                <a:ext cx="771226" cy="800462"/>
                                              </a:xfrm>
                                              <a:prstGeom prst="arc">
                                                <a:avLst/>
                                              </a:prstGeom>
                                              <a:ln>
                                                <a:headEnd type="triangle" w="med" len="med"/>
                                                <a:tailEnd type="triangle" w="med" len="med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</wpg:grpSp>
                                        <wps:wsp>
                                          <wps:cNvPr id="260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 rot="18661939">
                                              <a:off x="992486" y="1085307"/>
                                              <a:ext cx="1038732" cy="57177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6D684475" w14:textId="77777777" w:rsidR="0089078F" w:rsidRPr="00D60E76" w:rsidRDefault="0089078F" w:rsidP="0089078F">
                                                <w:pPr>
                                                  <w:jc w:val="center"/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.02 [-.01-.06]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261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154317" y="135977"/>
                                              <a:ext cx="789940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18BD71E2" w14:textId="77777777" w:rsidR="0089078F" w:rsidRPr="00D60E76" w:rsidRDefault="0089078F" w:rsidP="0089078F">
                                                <w:pPr>
                                                  <w:jc w:val="center"/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.0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5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 [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.03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 - .0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6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]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262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034291" y="1566255"/>
                                              <a:ext cx="1050290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7DFD7714" w14:textId="77777777" w:rsidR="0089078F" w:rsidRPr="00D60E76" w:rsidRDefault="0089078F" w:rsidP="0089078F">
                                                <w:pPr>
                                                  <w:jc w:val="center"/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-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.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35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 [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-.37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 - 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-.34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]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263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365760" y="803082"/>
                                            <a:ext cx="789859" cy="2190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2604BB00" w14:textId="77777777" w:rsidR="0089078F" w:rsidRPr="00D60E76" w:rsidRDefault="0089078F" w:rsidP="0089078F">
                                              <w:pPr>
                                                <w:jc w:val="center"/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.0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9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 xml:space="preserve"> [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.08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 xml:space="preserve"> - .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10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]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264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488758" y="795130"/>
                                            <a:ext cx="789859" cy="2190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30A35682" w14:textId="77777777" w:rsidR="0089078F" w:rsidRPr="00D60E76" w:rsidRDefault="0089078F" w:rsidP="0089078F">
                                              <w:pPr>
                                                <w:jc w:val="center"/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.0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2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 xml:space="preserve"> [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.01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 xml:space="preserve"> - .0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2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]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265" name="Arc 265"/>
                                      <wps:cNvSpPr/>
                                      <wps:spPr>
                                        <a:xfrm rot="18226782">
                                          <a:off x="1428956" y="748392"/>
                                          <a:ext cx="3502893" cy="5876131"/>
                                        </a:xfrm>
                                        <a:prstGeom prst="arc">
                                          <a:avLst>
                                            <a:gd name="adj1" fmla="val 16520885"/>
                                            <a:gd name="adj2" fmla="val 254094"/>
                                          </a:avLst>
                                        </a:prstGeom>
                                        <a:ln>
                                          <a:headEnd type="none" w="med" len="med"/>
                                          <a:tailEnd type="triangle" w="med" len="med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66" name="Arc 266"/>
                                      <wps:cNvSpPr/>
                                      <wps:spPr>
                                        <a:xfrm rot="13675189" flipH="1">
                                          <a:off x="1262769" y="-1465780"/>
                                          <a:ext cx="3632848" cy="6197128"/>
                                        </a:xfrm>
                                        <a:prstGeom prst="arc">
                                          <a:avLst>
                                            <a:gd name="adj1" fmla="val 16278975"/>
                                            <a:gd name="adj2" fmla="val 129878"/>
                                          </a:avLst>
                                        </a:prstGeom>
                                        <a:ln>
                                          <a:prstDash val="dash"/>
                                          <a:headEnd type="none" w="med" len="med"/>
                                          <a:tailEnd type="triangle" w="med" len="med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267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 rot="18733867">
                                        <a:off x="3216858" y="3054856"/>
                                        <a:ext cx="934553" cy="2190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30432637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1.18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[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40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–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1.95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]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6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 rot="1736346">
                                        <a:off x="3302758" y="2112275"/>
                                        <a:ext cx="789305" cy="2190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63518E9E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26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[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-.00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- .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52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]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  <wps:wsp>
                            <wps:cNvPr id="269" name="Rectangle 269"/>
                            <wps:cNvSpPr/>
                            <wps:spPr>
                              <a:xfrm>
                                <a:off x="4091257" y="2311879"/>
                                <a:ext cx="1074997" cy="60702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81529E3" w14:textId="77777777" w:rsidR="0089078F" w:rsidRPr="003B0A27" w:rsidRDefault="0089078F" w:rsidP="0089078F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18"/>
                                    </w:rPr>
                                    <w:t>Bingeing (present/absent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8" name="Oval 18"/>
                          <wps:cNvSpPr/>
                          <wps:spPr>
                            <a:xfrm>
                              <a:off x="246491" y="2862469"/>
                              <a:ext cx="1023547" cy="882022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6D436A3" w14:textId="77777777" w:rsidR="0089078F" w:rsidRPr="003B0A27" w:rsidRDefault="0089078F" w:rsidP="0089078F">
                                <w:pPr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>Fussy Eating</w:t>
                                </w:r>
                                <w:r w:rsidRPr="003B0A27"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 xml:space="preserve"> Intercep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Oval 20"/>
                          <wps:cNvSpPr/>
                          <wps:spPr>
                            <a:xfrm>
                              <a:off x="2305879" y="1844702"/>
                              <a:ext cx="1023547" cy="882022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7012965" w14:textId="77777777" w:rsidR="0089078F" w:rsidRPr="003B0A27" w:rsidRDefault="0089078F" w:rsidP="0089078F">
                                <w:pPr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</w:pPr>
                                <w:r w:rsidRPr="003B0A27"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 xml:space="preserve">Autistic Traits 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>Slop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Oval 21"/>
                          <wps:cNvSpPr/>
                          <wps:spPr>
                            <a:xfrm>
                              <a:off x="2258171" y="2910177"/>
                              <a:ext cx="1023547" cy="882022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F773DD8" w14:textId="77777777" w:rsidR="0089078F" w:rsidRPr="003B0A27" w:rsidRDefault="0089078F" w:rsidP="0089078F">
                                <w:pPr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>Fussy Eating Slop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9" name="Group 29"/>
                        <wpg:cNvGrpSpPr/>
                        <wpg:grpSpPr>
                          <a:xfrm>
                            <a:off x="0" y="6085489"/>
                            <a:ext cx="6196965" cy="5734117"/>
                            <a:chOff x="-58509" y="-240917"/>
                            <a:chExt cx="6196965" cy="5734117"/>
                          </a:xfrm>
                        </wpg:grpSpPr>
                        <wpg:grpSp>
                          <wpg:cNvPr id="270" name="Group 270"/>
                          <wpg:cNvGrpSpPr/>
                          <wpg:grpSpPr>
                            <a:xfrm>
                              <a:off x="-58509" y="-240917"/>
                              <a:ext cx="6196965" cy="5734117"/>
                              <a:chOff x="-58509" y="-240917"/>
                              <a:chExt cx="6196965" cy="5734117"/>
                            </a:xfrm>
                          </wpg:grpSpPr>
                          <wpg:grpSp>
                            <wpg:cNvPr id="271" name="Group 271"/>
                            <wpg:cNvGrpSpPr/>
                            <wpg:grpSpPr>
                              <a:xfrm>
                                <a:off x="-58509" y="-240917"/>
                                <a:ext cx="6196965" cy="5734117"/>
                                <a:chOff x="-58511" y="-240933"/>
                                <a:chExt cx="6197128" cy="5734506"/>
                              </a:xfrm>
                            </wpg:grpSpPr>
                            <wps:wsp>
                              <wps:cNvPr id="27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89330" y="1360808"/>
                                  <a:ext cx="789859" cy="2190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F950FD9" w14:textId="77777777" w:rsidR="0089078F" w:rsidRPr="00D60E76" w:rsidRDefault="0089078F" w:rsidP="0089078F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26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[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.05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-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.48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]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273" name="Group 273"/>
                              <wpg:cNvGrpSpPr/>
                              <wpg:grpSpPr>
                                <a:xfrm>
                                  <a:off x="-58511" y="-240933"/>
                                  <a:ext cx="6197128" cy="5734506"/>
                                  <a:chOff x="-58511" y="-240933"/>
                                  <a:chExt cx="6197128" cy="5734506"/>
                                </a:xfrm>
                              </wpg:grpSpPr>
                              <wps:wsp>
                                <wps:cNvPr id="274" name="Straight Arrow Connector 274"/>
                                <wps:cNvCnPr/>
                                <wps:spPr>
                                  <a:xfrm>
                                    <a:off x="1312224" y="3384467"/>
                                    <a:ext cx="965530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275" name="Group 275"/>
                                <wpg:cNvGrpSpPr/>
                                <wpg:grpSpPr>
                                  <a:xfrm>
                                    <a:off x="-58511" y="-240933"/>
                                    <a:ext cx="6197128" cy="5734506"/>
                                    <a:chOff x="-58511" y="-240933"/>
                                    <a:chExt cx="6197128" cy="5734506"/>
                                  </a:xfrm>
                                </wpg:grpSpPr>
                                <wps:wsp>
                                  <wps:cNvPr id="276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379458" y="4114777"/>
                                      <a:ext cx="969945" cy="2190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3DE879B8" w14:textId="77777777" w:rsidR="0089078F" w:rsidRPr="00D60E76" w:rsidRDefault="0089078F" w:rsidP="0089078F">
                                        <w:pPr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-.13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[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-1.15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-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.90]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.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98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>]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277" name="Group 277"/>
                                  <wpg:cNvGrpSpPr/>
                                  <wpg:grpSpPr>
                                    <a:xfrm>
                                      <a:off x="-58511" y="-240933"/>
                                      <a:ext cx="6197128" cy="5734506"/>
                                      <a:chOff x="-58511" y="-240933"/>
                                      <a:chExt cx="6197128" cy="5734506"/>
                                    </a:xfrm>
                                  </wpg:grpSpPr>
                                  <wps:wsp>
                                    <wps:cNvPr id="27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 rot="3162753">
                                        <a:off x="1277492" y="2407906"/>
                                        <a:ext cx="789859" cy="2190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7D1EE3B7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0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2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[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01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- .0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2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]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g:grpSp>
                                    <wpg:cNvPr id="279" name="Group 279"/>
                                    <wpg:cNvGrpSpPr/>
                                    <wpg:grpSpPr>
                                      <a:xfrm>
                                        <a:off x="-58511" y="-240933"/>
                                        <a:ext cx="6197128" cy="5734506"/>
                                        <a:chOff x="-58511" y="-240933"/>
                                        <a:chExt cx="6197128" cy="5734506"/>
                                      </a:xfrm>
                                    </wpg:grpSpPr>
                                    <wpg:grpSp>
                                      <wpg:cNvPr id="280" name="Group 280"/>
                                      <wpg:cNvGrpSpPr/>
                                      <wpg:grpSpPr>
                                        <a:xfrm>
                                          <a:off x="378387" y="1806767"/>
                                          <a:ext cx="3580403" cy="1820353"/>
                                          <a:chOff x="140898" y="-89344"/>
                                          <a:chExt cx="3580403" cy="1820353"/>
                                        </a:xfrm>
                                      </wpg:grpSpPr>
                                      <wpg:grpSp>
                                        <wpg:cNvPr id="281" name="Group 281"/>
                                        <wpg:cNvGrpSpPr/>
                                        <wpg:grpSpPr>
                                          <a:xfrm>
                                            <a:off x="140898" y="-89344"/>
                                            <a:ext cx="3580403" cy="1820353"/>
                                            <a:chOff x="140898" y="-35023"/>
                                            <a:chExt cx="3580403" cy="1820353"/>
                                          </a:xfrm>
                                        </wpg:grpSpPr>
                                        <wpg:grpSp>
                                          <wpg:cNvPr id="282" name="Group 282"/>
                                          <wpg:cNvGrpSpPr/>
                                          <wpg:grpSpPr>
                                            <a:xfrm>
                                              <a:off x="140898" y="-35023"/>
                                              <a:ext cx="3580403" cy="1601278"/>
                                              <a:chOff x="39716" y="276401"/>
                                              <a:chExt cx="3581434" cy="1601539"/>
                                            </a:xfrm>
                                          </wpg:grpSpPr>
                                          <wps:wsp>
                                            <wps:cNvPr id="283" name="Oval 283"/>
                                            <wps:cNvSpPr/>
                                            <wps:spPr>
                                              <a:xfrm>
                                                <a:off x="39716" y="276401"/>
                                                <a:ext cx="942237" cy="842976"/>
                                              </a:xfrm>
                                              <a:prstGeom prst="ellipse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solidFill>
                                                  <a:schemeClr val="tx1"/>
                                                </a:solidFill>
                                              </a:ln>
                                            </wps:spPr>
                                            <wps:style>
                                              <a:lnRef idx="2">
                                                <a:schemeClr val="accent1">
                                                  <a:shade val="50000"/>
                                                </a:schemeClr>
                                              </a:lnRef>
                                              <a:fillRef idx="1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lt1"/>
                                              </a:fontRef>
                                            </wps:style>
                                            <wps:txbx>
                                              <w:txbxContent>
                                                <w:p w14:paraId="6205D31D" w14:textId="77777777" w:rsidR="0089078F" w:rsidRPr="003B0A27" w:rsidRDefault="0089078F" w:rsidP="0089078F">
                                                  <w:pPr>
                                                    <w:jc w:val="center"/>
                                                    <w:rPr>
                                                      <w:color w:val="000000" w:themeColor="text1"/>
                                                      <w:sz w:val="20"/>
                                                      <w:szCs w:val="18"/>
                                                    </w:rPr>
                                                  </w:pPr>
                                                  <w:r w:rsidRPr="003B0A27">
                                                    <w:rPr>
                                                      <w:color w:val="000000" w:themeColor="text1"/>
                                                      <w:sz w:val="20"/>
                                                      <w:szCs w:val="18"/>
                                                    </w:rPr>
                                                    <w:t>Autistic Traits Intercept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285" name="Straight Arrow Connector 285"/>
                                            <wps:cNvCnPr/>
                                            <wps:spPr>
                                              <a:xfrm>
                                                <a:off x="981953" y="669341"/>
                                                <a:ext cx="894188" cy="1134321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286" name="Straight Arrow Connector 286"/>
                                            <wps:cNvCnPr/>
                                            <wps:spPr>
                                              <a:xfrm flipV="1">
                                                <a:off x="2913760" y="1058790"/>
                                                <a:ext cx="707390" cy="81915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>
                                                <a:prstDash val="dash"/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287" name="Straight Arrow Connector 287"/>
                                            <wps:cNvCnPr/>
                                            <wps:spPr>
                                              <a:xfrm>
                                                <a:off x="981953" y="669341"/>
                                                <a:ext cx="965907" cy="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288" name="Straight Arrow Connector 288"/>
                                            <wps:cNvCnPr/>
                                            <wps:spPr>
                                              <a:xfrm>
                                                <a:off x="2913760" y="623125"/>
                                                <a:ext cx="658330" cy="361122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 w="6350">
                                                <a:prstDash val="dash"/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289" name="Straight Arrow Connector 289"/>
                                            <wps:cNvCnPr/>
                                            <wps:spPr>
                                              <a:xfrm flipV="1">
                                                <a:off x="974002" y="745766"/>
                                                <a:ext cx="954921" cy="1132174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>
                                                <a:prstDash val="dash"/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292" name="Arc 292"/>
                                            <wps:cNvSpPr/>
                                            <wps:spPr>
                                              <a:xfrm rot="2570138">
                                                <a:off x="239162" y="906449"/>
                                                <a:ext cx="771226" cy="800462"/>
                                              </a:xfrm>
                                              <a:prstGeom prst="arc">
                                                <a:avLst/>
                                              </a:prstGeom>
                                              <a:ln>
                                                <a:headEnd type="triangle" w="med" len="med"/>
                                                <a:tailEnd type="triangle" w="med" len="med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293" name="Arc 293"/>
                                            <wps:cNvSpPr/>
                                            <wps:spPr>
                                              <a:xfrm rot="2570138">
                                                <a:off x="2329732" y="898497"/>
                                                <a:ext cx="771226" cy="800462"/>
                                              </a:xfrm>
                                              <a:prstGeom prst="arc">
                                                <a:avLst/>
                                              </a:prstGeom>
                                              <a:ln>
                                                <a:headEnd type="triangle" w="med" len="med"/>
                                                <a:tailEnd type="triangle" w="med" len="med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</wpg:grpSp>
                                        <wps:wsp>
                                          <wps:cNvPr id="294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 rot="18441822">
                                              <a:off x="1038332" y="1173851"/>
                                              <a:ext cx="789940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308A0DBE" w14:textId="77777777" w:rsidR="0089078F" w:rsidRPr="00D60E76" w:rsidRDefault="0089078F" w:rsidP="0089078F">
                                                <w:pPr>
                                                  <w:jc w:val="center"/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.02 [-.01-.06]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295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154317" y="135977"/>
                                              <a:ext cx="789940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55BBD612" w14:textId="77777777" w:rsidR="0089078F" w:rsidRPr="00D60E76" w:rsidRDefault="0089078F" w:rsidP="0089078F">
                                                <w:pPr>
                                                  <w:jc w:val="center"/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.0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5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 [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.03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 - .0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6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]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296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034291" y="1566255"/>
                                              <a:ext cx="1050290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6569E3C3" w14:textId="77777777" w:rsidR="0089078F" w:rsidRPr="00D60E76" w:rsidRDefault="0089078F" w:rsidP="0089078F">
                                                <w:pPr>
                                                  <w:jc w:val="center"/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-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.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35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 [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-.37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 - </w:t>
                                                </w: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-.34</w:t>
                                                </w:r>
                                                <w:r w:rsidRPr="00D60E76"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]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297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365760" y="803082"/>
                                            <a:ext cx="789859" cy="2190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65C0DCBF" w14:textId="77777777" w:rsidR="0089078F" w:rsidRPr="00D60E76" w:rsidRDefault="0089078F" w:rsidP="0089078F">
                                              <w:pPr>
                                                <w:jc w:val="center"/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.0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9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 xml:space="preserve"> [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.08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 xml:space="preserve"> - .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10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]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298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488758" y="795130"/>
                                            <a:ext cx="789859" cy="2190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0ED232C4" w14:textId="77777777" w:rsidR="0089078F" w:rsidRPr="00D60E76" w:rsidRDefault="0089078F" w:rsidP="0089078F">
                                              <w:pPr>
                                                <w:jc w:val="center"/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.0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2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 xml:space="preserve"> [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.01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 xml:space="preserve"> - .0</w:t>
                                              </w: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2</w:t>
                                              </w:r>
                                              <w:r w:rsidRPr="00D60E76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]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299" name="Arc 299"/>
                                      <wps:cNvSpPr/>
                                      <wps:spPr>
                                        <a:xfrm rot="18226782">
                                          <a:off x="1434742" y="804061"/>
                                          <a:ext cx="3502893" cy="5876131"/>
                                        </a:xfrm>
                                        <a:prstGeom prst="arc">
                                          <a:avLst>
                                            <a:gd name="adj1" fmla="val 16689325"/>
                                            <a:gd name="adj2" fmla="val 36803"/>
                                          </a:avLst>
                                        </a:prstGeom>
                                        <a:ln>
                                          <a:headEnd type="none" w="med" len="med"/>
                                          <a:tailEnd type="triangle" w="med" len="med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300" name="Arc 300"/>
                                      <wps:cNvSpPr/>
                                      <wps:spPr>
                                        <a:xfrm rot="13675189" flipH="1">
                                          <a:off x="1198418" y="-1497862"/>
                                          <a:ext cx="3683270" cy="6197128"/>
                                        </a:xfrm>
                                        <a:prstGeom prst="arc">
                                          <a:avLst>
                                            <a:gd name="adj1" fmla="val 16389642"/>
                                            <a:gd name="adj2" fmla="val 68316"/>
                                          </a:avLst>
                                        </a:prstGeom>
                                        <a:ln>
                                          <a:prstDash val="dash"/>
                                          <a:headEnd type="none" w="med" len="med"/>
                                          <a:tailEnd type="triangle" w="med" len="med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30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 rot="18546469">
                                        <a:off x="3145010" y="3021341"/>
                                        <a:ext cx="934553" cy="2190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5B7B6970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98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[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-.38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–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2.35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]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30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 rot="1700750">
                                        <a:off x="3164798" y="2112274"/>
                                        <a:ext cx="789305" cy="2190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23A5E8D8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17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[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-.27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- .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61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]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  <wps:wsp>
                            <wps:cNvPr id="303" name="Rectangle 303"/>
                            <wps:cNvSpPr/>
                            <wps:spPr>
                              <a:xfrm>
                                <a:off x="4030513" y="2315313"/>
                                <a:ext cx="1074997" cy="60702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47A08E" w14:textId="77777777" w:rsidR="0089078F" w:rsidRPr="003B0A27" w:rsidRDefault="0089078F" w:rsidP="0089078F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18"/>
                                    </w:rPr>
                                    <w:t>Purging (present/absent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3" name="Oval 23"/>
                          <wps:cNvSpPr/>
                          <wps:spPr>
                            <a:xfrm>
                              <a:off x="380390" y="2948025"/>
                              <a:ext cx="941941" cy="842782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135DF3A" w14:textId="77777777" w:rsidR="0089078F" w:rsidRPr="003B0A27" w:rsidRDefault="0089078F" w:rsidP="0089078F">
                                <w:pPr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>Fussy Eating</w:t>
                                </w:r>
                                <w:r w:rsidRPr="003B0A27"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 xml:space="preserve"> Intercep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Oval 27"/>
                          <wps:cNvSpPr/>
                          <wps:spPr>
                            <a:xfrm>
                              <a:off x="2311603" y="1806854"/>
                              <a:ext cx="941941" cy="842782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D45E2A2" w14:textId="77777777" w:rsidR="0089078F" w:rsidRPr="003B0A27" w:rsidRDefault="0089078F" w:rsidP="0089078F">
                                <w:pPr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</w:pPr>
                                <w:r w:rsidRPr="003B0A27"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 xml:space="preserve">Autistic Traits 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>Slop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Oval 28"/>
                          <wps:cNvSpPr/>
                          <wps:spPr>
                            <a:xfrm>
                              <a:off x="2289658" y="2948025"/>
                              <a:ext cx="941941" cy="842782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229C46B" w14:textId="77777777" w:rsidR="0089078F" w:rsidRPr="003B0A27" w:rsidRDefault="0089078F" w:rsidP="0089078F">
                                <w:pPr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>Fussy Eating</w:t>
                                </w:r>
                                <w:r w:rsidRPr="003B0A27"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18"/>
                                  </w:rPr>
                                  <w:t>Slop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57688205" name="Rectangle 157688205"/>
                        <wps:cNvSpPr/>
                        <wps:spPr>
                          <a:xfrm>
                            <a:off x="204937" y="1448536"/>
                            <a:ext cx="5470634" cy="921111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DD244A4" id="Group 157688206" o:spid="_x0000_s1026" style="position:absolute;margin-left:-5.6pt;margin-top:-85.6pt;width:504.5pt;height:930.65pt;z-index:251659264" coordsize="64076,1181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">
                <v:group id="Group 17" o:spid="_x0000_s1027" style="position:absolute;left:1418;width:62658;height:55983" coordorigin="-1046,-1879" coordsize="62657,559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group id="Group 235" o:spid="_x0000_s1028" style="position:absolute;left:-1046;top:-1879;width:62656;height:55983" coordorigin="-1046,-1879" coordsize="62657,559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pI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vD/5lwBOTmDwAA//8DAFBLAQItABQABgAIAAAAIQDb4fbL7gAAAIUBAAATAAAAAAAAAAAA&#10;AAAAAAAAAABbQ29udGVudF9UeXBlc10ueG1sUEsBAi0AFAAGAAgAAAAhAFr0LFu/AAAAFQEAAAsA&#10;AAAAAAAAAAAAAAAAHwEAAF9yZWxzLy5yZWxzUEsBAi0AFAAGAAgAAAAhAE76kgXEAAAA3AAAAA8A&#10;AAAAAAAAAAAAAAAABwIAAGRycy9kb3ducmV2LnhtbFBLBQYAAAAAAwADALcAAAD4AgAAAAA=&#10;">
                    <v:group id="Group 200" o:spid="_x0000_s1029" style="position:absolute;left:-1046;top:-1879;width:62656;height:55983" coordorigin="-1046,-1879" coordsize="62658,559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30" type="#_x0000_t202" style="position:absolute;left:16739;top:12606;width:7899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" filled="f" stroked="f">
                        <v:textbox>
                          <w:txbxContent>
                            <w:p w14:paraId="33B69948" w14:textId="77777777" w:rsidR="0089078F" w:rsidRPr="00D60E76" w:rsidRDefault="0089078F" w:rsidP="0089078F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60E76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26</w:t>
                              </w:r>
                              <w:r w:rsidRPr="00D60E76">
                                <w:rPr>
                                  <w:sz w:val="16"/>
                                  <w:szCs w:val="16"/>
                                </w:rPr>
                                <w:t xml:space="preserve"> [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.09</w:t>
                              </w:r>
                              <w:r w:rsidRPr="00D60E76">
                                <w:rPr>
                                  <w:sz w:val="16"/>
                                  <w:szCs w:val="16"/>
                                </w:rPr>
                                <w:t xml:space="preserve"> -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.45</w:t>
                              </w:r>
                              <w:r w:rsidRPr="00D60E76">
                                <w:rPr>
                                  <w:sz w:val="16"/>
                                  <w:szCs w:val="16"/>
                                </w:rPr>
                                <w:t>]</w:t>
                              </w:r>
                            </w:p>
                          </w:txbxContent>
                        </v:textbox>
                      </v:shape>
                      <v:group id="Group 202" o:spid="_x0000_s1031" style="position:absolute;left:-1046;top:-1879;width:62658;height:55987" coordorigin="-1046,-1879" coordsize="62658,559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"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203" o:spid="_x0000_s1032" type="#_x0000_t32" style="position:absolute;left:13122;top:33844;width:965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" strokecolor="black [3200]" strokeweight=".5pt">
                          <v:stroke endarrow="block" joinstyle="miter"/>
                        </v:shape>
                        <v:group id="Group 204" o:spid="_x0000_s1033" style="position:absolute;left:-1046;top:-1879;width:62658;height:55987" coordorigin="-1046,-1879" coordsize="62658,559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">
                          <v:shape id="Text Box 2" o:spid="_x0000_s1034" type="#_x0000_t202" style="position:absolute;left:16001;top:42182;width:7893;height:2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t0EwgAAANw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" filled="f" stroked="f">
                            <v:textbox>
                              <w:txbxContent>
                                <w:p w14:paraId="054000F6" w14:textId="77777777" w:rsidR="0089078F" w:rsidRPr="00D60E76" w:rsidRDefault="0089078F" w:rsidP="0089078F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60E76">
                                    <w:rPr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5</w:t>
                                  </w:r>
                                  <w:r w:rsidRPr="00D60E76">
                                    <w:rPr>
                                      <w:sz w:val="16"/>
                                      <w:szCs w:val="16"/>
                                    </w:rPr>
                                    <w:t xml:space="preserve"> [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.46</w:t>
                                  </w:r>
                                  <w:r w:rsidRPr="00D60E76">
                                    <w:rPr>
                                      <w:sz w:val="16"/>
                                      <w:szCs w:val="16"/>
                                    </w:rPr>
                                    <w:t xml:space="preserve"> - .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6</w:t>
                                  </w:r>
                                  <w:r w:rsidRPr="00D60E76">
                                    <w:rPr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</w:txbxContent>
                            </v:textbox>
                          </v:shape>
                          <v:group id="Group 206" o:spid="_x0000_s1035" style="position:absolute;left:-1046;top:-1879;width:62658;height:55987" coordorigin="-1046,-1879" coordsize="62658,559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">
                            <v:shape id="Text Box 2" o:spid="_x0000_s1036" type="#_x0000_t202" style="position:absolute;left:12775;top:24078;width:7898;height:2191;rotation:345457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" filled="f" stroked="f">
                              <v:textbox>
                                <w:txbxContent>
                                  <w:p w14:paraId="3416DF70" w14:textId="77777777" w:rsidR="0089078F" w:rsidRPr="00D60E76" w:rsidRDefault="0089078F" w:rsidP="0089078F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.0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[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.01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- .0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]</w:t>
                                    </w:r>
                                  </w:p>
                                </w:txbxContent>
                              </v:textbox>
                            </v:shape>
                            <v:group id="Group 208" o:spid="_x0000_s1037" style="position:absolute;left:-1046;top:-1879;width:62658;height:55987" coordorigin="-1046,-1879" coordsize="62658,559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">
                              <v:group id="Group 209" o:spid="_x0000_s1038" style="position:absolute;left:2105;top:18022;width:38559;height:18249" coordorigin="-269,-938" coordsize="38559,18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">
                                <v:group id="Group 210" o:spid="_x0000_s1039" style="position:absolute;left:-269;top:-938;width:38559;height:18248" coordorigin="-269,-394" coordsize="38559,18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">
                                  <v:group id="Group 211" o:spid="_x0000_s1040" style="position:absolute;left:-269;top:-394;width:38559;height:15820" coordorigin="-1281,2719" coordsize="38570,15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">
                                    <v:oval id="Oval 212" o:spid="_x0000_s1041" style="position:absolute;left:-1281;top:2719;width:10752;height:89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" filled="f" strokecolor="black [3213]" strokeweight="1pt">
                                      <v:stroke joinstyle="miter"/>
                                      <v:textbox>
                                        <w:txbxContent>
                                          <w:p w14:paraId="0471FEC1" w14:textId="77777777" w:rsidR="0089078F" w:rsidRPr="003B0A27" w:rsidRDefault="0089078F" w:rsidP="0089078F">
                                            <w:pPr>
                                              <w:jc w:val="center"/>
                                              <w:rPr>
                                                <w:color w:val="000000" w:themeColor="text1"/>
                                                <w:sz w:val="20"/>
                                                <w:szCs w:val="18"/>
                                              </w:rPr>
                                            </w:pPr>
                                            <w:r w:rsidRPr="003B0A27">
                                              <w:rPr>
                                                <w:color w:val="000000" w:themeColor="text1"/>
                                                <w:sz w:val="20"/>
                                                <w:szCs w:val="18"/>
                                              </w:rPr>
                                              <w:t>Autistic Traits Intercept</w:t>
                                            </w:r>
                                          </w:p>
                                        </w:txbxContent>
                                      </v:textbox>
                                    </v:oval>
                                    <v:shape id="Straight Arrow Connector 215" o:spid="_x0000_s1042" type="#_x0000_t32" style="position:absolute;left:9819;top:6693;width:8942;height:113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" strokecolor="black [3200]" strokeweight=".5pt">
                                      <v:stroke endarrow="block" joinstyle="miter"/>
                                    </v:shape>
                                    <v:shape id="Straight Arrow Connector 216" o:spid="_x0000_s1043" type="#_x0000_t32" style="position:absolute;left:30613;top:10956;width:6675;height:758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" strokecolor="black [3200]" strokeweight=".5pt">
                                      <v:stroke dashstyle="dash" endarrow="block" joinstyle="miter"/>
                                    </v:shape>
                                    <v:shape id="Straight Arrow Connector 218" o:spid="_x0000_s1044" type="#_x0000_t32" style="position:absolute;left:9819;top:6693;width:96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" strokecolor="black [3200]" strokeweight=".5pt">
                                      <v:stroke endarrow="block" joinstyle="miter"/>
                                    </v:shape>
                                    <v:shape id="Straight Arrow Connector 219" o:spid="_x0000_s1045" type="#_x0000_t32" style="position:absolute;left:30214;top:6599;width:6584;height:36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" strokecolor="black [3200]" strokeweight=".5pt">
                                      <v:stroke dashstyle="dash" endarrow="block" joinstyle="miter"/>
                                    </v:shape>
                                    <v:shape id="Straight Arrow Connector 220" o:spid="_x0000_s1046" type="#_x0000_t32" style="position:absolute;left:9471;top:7457;width:9818;height:110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" strokecolor="black [3200]" strokeweight=".5pt">
                                      <v:stroke dashstyle="dash" endarrow="block" joinstyle="miter"/>
                                    </v:shape>
                                    <v:shape id="Arc 223" o:spid="_x0000_s1047" style="position:absolute;left:2391;top:9064;width:7712;height:8005;rotation:2807276fd;visibility:visible;mso-wrap-style:square;v-text-anchor:middle" coordsize="771226,800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" path="m385613,nsc598581,,771226,179190,771226,400231r-385613,l385613,xem385613,nfc598581,,771226,179190,771226,400231e" filled="f" strokecolor="black [3200]" strokeweight=".5pt">
                                      <v:stroke startarrow="block" endarrow="block" joinstyle="miter"/>
                                      <v:path arrowok="t" o:connecttype="custom" o:connectlocs="385613,0;771226,400231" o:connectangles="0,0"/>
                                    </v:shape>
                                    <v:shape id="Arc 224" o:spid="_x0000_s1048" style="position:absolute;left:23297;top:8984;width:7712;height:8005;rotation:2807276fd;visibility:visible;mso-wrap-style:square;v-text-anchor:middle" coordsize="771226,800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" path="m385613,nsc598581,,771226,179190,771226,400231r-385613,l385613,xem385613,nfc598581,,771226,179190,771226,400231e" filled="f" strokecolor="black [3200]" strokeweight=".5pt">
                                      <v:stroke startarrow="block" endarrow="block" joinstyle="miter"/>
                                      <v:path arrowok="t" o:connecttype="custom" o:connectlocs="385613,0;771226,400231" o:connectangles="0,0"/>
                                    </v:shape>
                                  </v:group>
                                  <v:shape id="Text Box 2" o:spid="_x0000_s1049" type="#_x0000_t202" style="position:absolute;left:10383;top:11738;width:7899;height:2191;rotation:-314855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" filled="f" stroked="f">
                                    <v:textbox>
                                      <w:txbxContent>
                                        <w:p w14:paraId="4E082D5B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02 [-.01-.06]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050" type="#_x0000_t202" style="position:absolute;left:11543;top:1359;width:7899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" filled="f" stroked="f">
                                    <v:textbox>
                                      <w:txbxContent>
                                        <w:p w14:paraId="43BAE024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0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5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[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03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- .0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6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]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051" type="#_x0000_t202" style="position:absolute;left:10342;top:15662;width:10503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" filled="f" stroked="f">
                                    <v:textbox>
                                      <w:txbxContent>
                                        <w:p w14:paraId="68DF88E8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-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35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[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-.37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- 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-.34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]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 id="Text Box 2" o:spid="_x0000_s1052" type="#_x0000_t202" style="position:absolute;left:3657;top:8030;width:7899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" filled="f" stroked="f">
                                  <v:textbox>
                                    <w:txbxContent>
                                      <w:p w14:paraId="66790560" w14:textId="77777777" w:rsidR="0089078F" w:rsidRPr="00D60E76" w:rsidRDefault="0089078F" w:rsidP="0089078F">
                                        <w:pPr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>.0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9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[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.08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- .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>]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53" type="#_x0000_t202" style="position:absolute;left:24887;top:7951;width:7899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" filled="f" stroked="f">
                                  <v:textbox>
                                    <w:txbxContent>
                                      <w:p w14:paraId="0C2303AF" w14:textId="77777777" w:rsidR="0089078F" w:rsidRPr="00D60E76" w:rsidRDefault="0089078F" w:rsidP="0089078F">
                                        <w:pPr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>.0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2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[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.01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- .0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2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>]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Arc 230" o:spid="_x0000_s1054" style="position:absolute;left:14702;top:7198;width:34971;height:58849;rotation:-3684454fd;visibility:visible;mso-wrap-style:square;v-text-anchor:middle" coordsize="3497041,58848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" path="m2007865,32546nsc2897225,257012,3540370,1580131,3494795,3091555l1748521,2942439,2007865,32546xem2007865,32546nfc2897225,257012,3540370,1580131,3494795,3091555e" filled="f" strokecolor="black [3200]" strokeweight=".5pt">
                                <v:stroke endarrow="block" joinstyle="miter"/>
                                <v:path arrowok="t" o:connecttype="custom" o:connectlocs="2007865,32546;3494795,3091555" o:connectangles="0,0"/>
                              </v:shape>
                              <v:shape id="Arc 231" o:spid="_x0000_s1055" style="position:absolute;left:10239;top:-13164;width:37726;height:60296;rotation:8656007fd;flip:x;visibility:visible;mso-wrap-style:square;v-text-anchor:middle" coordsize="3772700,60297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" path="m1968941,2891nsc2633741,49456,3234008,652398,3548595,1589583v171007,509448,246760,1086737,218229,1663068l1886350,3014862,1968941,2891xem1968941,2891nfc2633741,49456,3234008,652398,3548595,1589583v171007,509448,246760,1086737,218229,1663068e" filled="f" strokecolor="black [3200]" strokeweight=".5pt">
                                <v:stroke dashstyle="dash" endarrow="block" joinstyle="miter"/>
                                <v:path arrowok="t" o:connecttype="custom" o:connectlocs="1968941,2891;3548595,1589583;3766824,3252651" o:connectangles="0,0,0"/>
                              </v:shape>
                            </v:group>
                            <v:shape id="Text Box 2" o:spid="_x0000_s1056" type="#_x0000_t202" style="position:absolute;left:32463;top:31152;width:9346;height:2191;rotation:-333527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" filled="f" stroked="f">
                              <v:textbox>
                                <w:txbxContent>
                                  <w:p w14:paraId="5E6E28E0" w14:textId="77777777" w:rsidR="0089078F" w:rsidRPr="00D60E76" w:rsidRDefault="0089078F" w:rsidP="0089078F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49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[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-.21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- .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1.18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]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057" type="#_x0000_t202" style="position:absolute;left:33027;top:21122;width:7893;height:2191;rotation:185767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" filled="f" stroked="f">
                              <v:textbox>
                                <w:txbxContent>
                                  <w:p w14:paraId="2F691030" w14:textId="77777777" w:rsidR="0089078F" w:rsidRPr="00D60E76" w:rsidRDefault="0089078F" w:rsidP="0089078F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.12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[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-.11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- .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34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]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  <v:rect id="Rectangle 234" o:spid="_x0000_s1058" style="position:absolute;left:40983;top:23180;width:10750;height:60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" filled="f" strokecolor="black [3213]" strokeweight="1pt">
                      <v:textbox>
                        <w:txbxContent>
                          <w:p w14:paraId="231B9DD1" w14:textId="77777777" w:rsidR="0089078F" w:rsidRPr="003B0A27" w:rsidRDefault="0089078F" w:rsidP="0089078F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  <w:t>Fasting (present/absent)</w:t>
                            </w:r>
                          </w:p>
                        </w:txbxContent>
                      </v:textbox>
                    </v:rect>
                  </v:group>
                  <v:oval id="Oval 13" o:spid="_x0000_s1059" style="position:absolute;left:1987;top:28704;width:10750;height:89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" filled="f" strokecolor="black [3213]" strokeweight="1pt">
                    <v:stroke joinstyle="miter"/>
                    <v:textbox>
                      <w:txbxContent>
                        <w:p w14:paraId="19B453FD" w14:textId="77777777" w:rsidR="0089078F" w:rsidRPr="003B0A27" w:rsidRDefault="0089078F" w:rsidP="0089078F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18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>Fussy Eating</w:t>
                          </w:r>
                          <w:r w:rsidRPr="003B0A27"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 xml:space="preserve"> Intercept</w:t>
                          </w:r>
                        </w:p>
                      </w:txbxContent>
                    </v:textbox>
                  </v:oval>
                  <v:oval id="Oval 14" o:spid="_x0000_s1060" style="position:absolute;left:22979;top:28942;width:10750;height:89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" filled="f" strokecolor="black [3213]" strokeweight="1pt">
                    <v:stroke joinstyle="miter"/>
                    <v:textbox>
                      <w:txbxContent>
                        <w:p w14:paraId="3F0A4038" w14:textId="77777777" w:rsidR="0089078F" w:rsidRPr="003B0A27" w:rsidRDefault="0089078F" w:rsidP="0089078F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18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>Fussy Eating</w:t>
                          </w:r>
                          <w:r w:rsidRPr="003B0A27"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>Slope</w:t>
                          </w:r>
                        </w:p>
                      </w:txbxContent>
                    </v:textbox>
                  </v:oval>
                  <v:oval id="Oval 16" o:spid="_x0000_s1061" style="position:absolute;left:22899;top:18288;width:10750;height:89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" filled="f" strokecolor="black [3213]" strokeweight="1pt">
                    <v:stroke joinstyle="miter"/>
                    <v:textbox>
                      <w:txbxContent>
                        <w:p w14:paraId="6A87D485" w14:textId="77777777" w:rsidR="0089078F" w:rsidRPr="003B0A27" w:rsidRDefault="0089078F" w:rsidP="0089078F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18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>Autistic Traits Slope</w:t>
                          </w:r>
                        </w:p>
                      </w:txbxContent>
                    </v:textbox>
                  </v:oval>
                </v:group>
                <v:group id="Group 22" o:spid="_x0000_s1062" style="position:absolute;left:1418;top:31531;width:61970;height:56211" coordorigin="-193,-1836" coordsize="61969,56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group id="Group 236" o:spid="_x0000_s1063" style="position:absolute;left:-193;top:-1836;width:61968;height:56211" coordorigin="-193,-1836" coordsize="61969,56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KAxy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8WQGzzPhCMjlAwAA//8DAFBLAQItABQABgAIAAAAIQDb4fbL7gAAAIUBAAATAAAAAAAAAAAA&#10;AAAAAAAAAABbQ29udGVudF9UeXBlc10ueG1sUEsBAi0AFAAGAAgAAAAhAFr0LFu/AAAAFQEAAAsA&#10;AAAAAAAAAAAAAAAAHwEAAF9yZWxzLy5yZWxzUEsBAi0AFAAGAAgAAAAhAL4oDHLEAAAA3AAAAA8A&#10;AAAAAAAAAAAAAAAABwIAAGRycy9kb3ducmV2LnhtbFBLBQYAAAAAAwADALcAAAD4AgAAAAA=&#10;">
                    <v:group id="Group 237" o:spid="_x0000_s1064" style="position:absolute;left:-193;top:-1836;width:61968;height:56211" coordorigin="-193,-1836" coordsize="61971,56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Knp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JX+HvTDgCcv0LAAD//wMAUEsBAi0AFAAGAAgAAAAhANvh9svuAAAAhQEAABMAAAAAAAAA&#10;AAAAAAAAAAAAAFtDb250ZW50X1R5cGVzXS54bWxQSwECLQAUAAYACAAAACEAWvQsW78AAAAVAQAA&#10;CwAAAAAAAAAAAAAAAAAfAQAAX3JlbHMvLnJlbHNQSwECLQAUAAYACAAAACEA0WSp6cYAAADcAAAA&#10;DwAAAAAAAAAAAAAAAAAHAgAAZHJzL2Rvd25yZXYueG1sUEsFBgAAAAADAAMAtwAAAPoCAAAAAA==&#10;">
                      <v:shape id="Text Box 2" o:spid="_x0000_s1065" type="#_x0000_t202" style="position:absolute;left:17012;top:12786;width:7899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" filled="f" stroked="f">
                        <v:textbox>
                          <w:txbxContent>
                            <w:p w14:paraId="6CD1E0D2" w14:textId="77777777" w:rsidR="0089078F" w:rsidRPr="00D60E76" w:rsidRDefault="0089078F" w:rsidP="0089078F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60E76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26</w:t>
                              </w:r>
                              <w:r w:rsidRPr="00D60E76">
                                <w:rPr>
                                  <w:sz w:val="16"/>
                                  <w:szCs w:val="16"/>
                                </w:rPr>
                                <w:t xml:space="preserve"> [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.05</w:t>
                              </w:r>
                              <w:r w:rsidRPr="00D60E76">
                                <w:rPr>
                                  <w:sz w:val="16"/>
                                  <w:szCs w:val="16"/>
                                </w:rPr>
                                <w:t xml:space="preserve"> -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.48</w:t>
                              </w:r>
                              <w:r w:rsidRPr="00D60E76">
                                <w:rPr>
                                  <w:sz w:val="16"/>
                                  <w:szCs w:val="16"/>
                                </w:rPr>
                                <w:t>]</w:t>
                              </w:r>
                            </w:p>
                          </w:txbxContent>
                        </v:textbox>
                      </v:shape>
                      <v:group id="Group 239" o:spid="_x0000_s1066" style="position:absolute;left:-193;top:-1836;width:61970;height:56215" coordorigin="-193,-1836" coordsize="61971,56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5g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SLuHvTDgCcv0LAAD//wMAUEsBAi0AFAAGAAgAAAAhANvh9svuAAAAhQEAABMAAAAAAAAA&#10;AAAAAAAAAAAAAFtDb250ZW50X1R5cGVzXS54bWxQSwECLQAUAAYACAAAACEAWvQsW78AAAAVAQAA&#10;CwAAAAAAAAAAAAAAAAAfAQAAX3JlbHMvLnJlbHNQSwECLQAUAAYACAAAACEAz7eYAMYAAADcAAAA&#10;DwAAAAAAAAAAAAAAAAAHAgAAZHJzL2Rvd25yZXYueG1sUEsFBgAAAAADAAMAtwAAAPoCAAAAAA==&#10;">
                        <v:shape id="Straight Arrow Connector 240" o:spid="_x0000_s1067" type="#_x0000_t32" style="position:absolute;left:12753;top:33844;width:965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" strokecolor="black [3200]" strokeweight=".5pt">
                          <v:stroke endarrow="block" joinstyle="miter"/>
                        </v:shape>
                        <v:group id="Group 241" o:spid="_x0000_s1068" style="position:absolute;left:-193;top:-1836;width:61970;height:56215" coordorigin="-193,-1836" coordsize="61971,56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+d7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EMzzPhCMjFAwAA//8DAFBLAQItABQABgAIAAAAIQDb4fbL7gAAAIUBAAATAAAAAAAAAAAA&#10;AAAAAAAAAABbQ29udGVudF9UeXBlc10ueG1sUEsBAi0AFAAGAAgAAAAhAFr0LFu/AAAAFQEAAAsA&#10;AAAAAAAAAAAAAAAAHwEAAF9yZWxzLy5yZWxzUEsBAi0AFAAGAAgAAAAhAGnH53vEAAAA3AAAAA8A&#10;AAAAAAAAAAAAAAAABwIAAGRycy9kb3ducmV2LnhtbFBLBQYAAAAAAwADALcAAAD4AgAAAAA=&#10;">
                          <v:shape id="Text Box 2" o:spid="_x0000_s1069" type="#_x0000_t202" style="position:absolute;left:16062;top:41265;width:7893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" filled="f" stroked="f">
                            <v:textbox>
                              <w:txbxContent>
                                <w:p w14:paraId="1499CA0B" w14:textId="77777777" w:rsidR="0089078F" w:rsidRPr="00D60E76" w:rsidRDefault="0089078F" w:rsidP="0089078F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60E76">
                                    <w:rPr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  <w:r w:rsidRPr="00D60E76">
                                    <w:rPr>
                                      <w:sz w:val="16"/>
                                      <w:szCs w:val="16"/>
                                    </w:rPr>
                                    <w:t xml:space="preserve"> [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.16</w:t>
                                  </w:r>
                                  <w:r w:rsidRPr="00D60E76">
                                    <w:rPr>
                                      <w:sz w:val="16"/>
                                      <w:szCs w:val="16"/>
                                    </w:rPr>
                                    <w:t xml:space="preserve"> - .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8</w:t>
                                  </w:r>
                                  <w:r w:rsidRPr="00D60E76">
                                    <w:rPr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</w:txbxContent>
                            </v:textbox>
                          </v:shape>
                          <v:group id="Group 243" o:spid="_x0000_s1070" style="position:absolute;left:-193;top:-1836;width:61970;height:56215" coordorigin="-193,-1836" coordsize="61971,56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dyX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ySOHvTDgCcv0LAAD//wMAUEsBAi0AFAAGAAgAAAAhANvh9svuAAAAhQEAABMAAAAAAAAA&#10;AAAAAAAAAAAAAFtDb250ZW50X1R5cGVzXS54bWxQSwECLQAUAAYACAAAACEAWvQsW78AAAAVAQAA&#10;CwAAAAAAAAAAAAAAAAAfAQAAX3JlbHMvLnJlbHNQSwECLQAUAAYACAAAACEA9lncl8YAAADcAAAA&#10;DwAAAAAAAAAAAAAAAAAHAgAAZHJzL2Rvd25yZXYueG1sUEsFBgAAAAADAAMAtwAAAPoCAAAAAA==&#10;">
                            <v:shape id="Text Box 2" o:spid="_x0000_s1071" type="#_x0000_t202" style="position:absolute;left:12572;top:23808;width:7899;height:2191;rotation:3371078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" filled="f" stroked="f">
                              <v:textbox>
                                <w:txbxContent>
                                  <w:p w14:paraId="006C601A" w14:textId="77777777" w:rsidR="0089078F" w:rsidRPr="00D60E76" w:rsidRDefault="0089078F" w:rsidP="0089078F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.0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[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.01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- .0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]</w:t>
                                    </w:r>
                                  </w:p>
                                </w:txbxContent>
                              </v:textbox>
                            </v:shape>
                            <v:group id="Group 245" o:spid="_x0000_s1072" style="position:absolute;left:-193;top:-1836;width:61970;height:56215" coordorigin="-193,-1836" coordsize="61971,56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OF4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1i8pPB7JhwBuf4BAAD//wMAUEsBAi0AFAAGAAgAAAAhANvh9svuAAAAhQEAABMAAAAAAAAA&#10;AAAAAAAAAAAAAFtDb250ZW50X1R5cGVzXS54bWxQSwECLQAUAAYACAAAACEAWvQsW78AAAAVAQAA&#10;CwAAAAAAAAAAAAAAAAAfAQAAX3JlbHMvLnJlbHNQSwECLQAUAAYACAAAACEAFvzheMYAAADcAAAA&#10;DwAAAAAAAAAAAAAAAAAHAgAAZHJzL2Rvd25yZXYueG1sUEsFBgAAAAADAAMAtwAAAPoCAAAAAA==&#10;">
                              <v:group id="Group 246" o:spid="_x0000_s1073" style="position:absolute;left:2968;top:18329;width:37442;height:18994" coordorigin="594,-632" coordsize="37441,189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n8P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">
                                <v:group id="Group 247" o:spid="_x0000_s1074" style="position:absolute;left:594;top:-632;width:37441;height:18994" coordorigin="594,-88" coordsize="37441,189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">
                                  <v:group id="Group 248" o:spid="_x0000_s1075" style="position:absolute;left:594;top:-88;width:37441;height:15594" coordorigin="-418,3025" coordsize="37452,155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">
                                    <v:oval id="Oval 249" o:spid="_x0000_s1076" style="position:absolute;left:-418;top:3025;width:10238;height:88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" filled="f" strokecolor="black [3213]" strokeweight="1pt">
                                      <v:stroke joinstyle="miter"/>
                                      <v:textbox>
                                        <w:txbxContent>
                                          <w:p w14:paraId="6084F2F9" w14:textId="77777777" w:rsidR="0089078F" w:rsidRPr="003B0A27" w:rsidRDefault="0089078F" w:rsidP="0089078F">
                                            <w:pPr>
                                              <w:jc w:val="center"/>
                                              <w:rPr>
                                                <w:color w:val="000000" w:themeColor="text1"/>
                                                <w:sz w:val="20"/>
                                                <w:szCs w:val="18"/>
                                              </w:rPr>
                                            </w:pPr>
                                            <w:r w:rsidRPr="003B0A27">
                                              <w:rPr>
                                                <w:color w:val="000000" w:themeColor="text1"/>
                                                <w:sz w:val="20"/>
                                                <w:szCs w:val="18"/>
                                              </w:rPr>
                                              <w:t>Autistic Traits Intercept</w:t>
                                            </w:r>
                                          </w:p>
                                        </w:txbxContent>
                                      </v:textbox>
                                    </v:oval>
                                    <v:shape id="Straight Arrow Connector 251" o:spid="_x0000_s1077" type="#_x0000_t32" style="position:absolute;left:9819;top:6693;width:8942;height:113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" strokecolor="black [3200]" strokeweight=".5pt">
                                      <v:stroke endarrow="block" joinstyle="miter"/>
                                    </v:shape>
                                    <v:shape id="Straight Arrow Connector 252" o:spid="_x0000_s1078" type="#_x0000_t32" style="position:absolute;left:29602;top:10956;width:7432;height:766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" strokecolor="black [3200]" strokeweight=".5pt">
                                      <v:stroke endarrow="block" joinstyle="miter"/>
                                    </v:shape>
                                    <v:shape id="Straight Arrow Connector 253" o:spid="_x0000_s1079" type="#_x0000_t32" style="position:absolute;left:9819;top:6693;width:96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" strokecolor="black [3200]" strokeweight=".5pt">
                                      <v:stroke endarrow="block" joinstyle="miter"/>
                                    </v:shape>
                                    <v:shape id="Straight Arrow Connector 254" o:spid="_x0000_s1080" type="#_x0000_t32" style="position:absolute;left:29612;top:6599;width:6932;height:36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" strokecolor="black [3200]" strokeweight=".5pt">
                                      <v:stroke endarrow="block" joinstyle="miter"/>
                                    </v:shape>
                                    <v:shape id="Straight Arrow Connector 255" o:spid="_x0000_s1081" type="#_x0000_t32" style="position:absolute;left:9280;top:7457;width:10009;height:1057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" strokecolor="black [3200]" strokeweight=".5pt">
                                      <v:stroke dashstyle="dash" endarrow="block" joinstyle="miter"/>
                                    </v:shape>
                                    <v:shape id="Arc 258" o:spid="_x0000_s1082" style="position:absolute;left:2391;top:9064;width:7712;height:8005;rotation:2807276fd;visibility:visible;mso-wrap-style:square;v-text-anchor:middle" coordsize="771226,800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" path="m385613,nsc598581,,771226,179190,771226,400231r-385613,l385613,xem385613,nfc598581,,771226,179190,771226,400231e" filled="f" strokecolor="black [3200]" strokeweight=".5pt">
                                      <v:stroke startarrow="block" endarrow="block" joinstyle="miter"/>
                                      <v:path arrowok="t" o:connecttype="custom" o:connectlocs="385613,0;771226,400231" o:connectangles="0,0"/>
                                    </v:shape>
                                    <v:shape id="Arc 259" o:spid="_x0000_s1083" style="position:absolute;left:23297;top:8984;width:7712;height:8005;rotation:2807276fd;visibility:visible;mso-wrap-style:square;v-text-anchor:middle" coordsize="771226,800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" path="m385613,nsc598581,,771226,179190,771226,400231r-385613,l385613,xem385613,nfc598581,,771226,179190,771226,400231e" filled="f" strokecolor="black [3200]" strokeweight=".5pt">
                                      <v:stroke startarrow="block" endarrow="block" joinstyle="miter"/>
                                      <v:path arrowok="t" o:connecttype="custom" o:connectlocs="385613,0;771226,400231" o:connectangles="0,0"/>
                                    </v:shape>
                                  </v:group>
                                  <v:shape id="Text Box 2" o:spid="_x0000_s1084" type="#_x0000_t202" style="position:absolute;left:9924;top:10853;width:10387;height:5718;rotation:-320914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" filled="f" stroked="f">
                                    <v:textbox>
                                      <w:txbxContent>
                                        <w:p w14:paraId="6D684475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02 [-.01-.06]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085" type="#_x0000_t202" style="position:absolute;left:11543;top:1359;width:7899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" filled="f" stroked="f">
                                    <v:textbox>
                                      <w:txbxContent>
                                        <w:p w14:paraId="18BD71E2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0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5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[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03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- .0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6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]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086" type="#_x0000_t202" style="position:absolute;left:10342;top:15662;width:10503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" filled="f" stroked="f">
                                    <v:textbox>
                                      <w:txbxContent>
                                        <w:p w14:paraId="7DFD7714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-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35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[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-.37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- 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-.34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]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 id="Text Box 2" o:spid="_x0000_s1087" type="#_x0000_t202" style="position:absolute;left:3657;top:8030;width:7899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" filled="f" stroked="f">
                                  <v:textbox>
                                    <w:txbxContent>
                                      <w:p w14:paraId="2604BB00" w14:textId="77777777" w:rsidR="0089078F" w:rsidRPr="00D60E76" w:rsidRDefault="0089078F" w:rsidP="0089078F">
                                        <w:pPr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>.0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9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[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.08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- .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>]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88" type="#_x0000_t202" style="position:absolute;left:24887;top:7951;width:7899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" filled="f" stroked="f">
                                  <v:textbox>
                                    <w:txbxContent>
                                      <w:p w14:paraId="30A35682" w14:textId="77777777" w:rsidR="0089078F" w:rsidRPr="00D60E76" w:rsidRDefault="0089078F" w:rsidP="0089078F">
                                        <w:pPr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>.0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2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[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.01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- .0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2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>]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Arc 265" o:spid="_x0000_s1089" style="position:absolute;left:14289;top:7484;width:35029;height:58761;rotation:-3684454fd;visibility:visible;mso-wrap-style:square;v-text-anchor:middle" coordsize="3502893,5876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" path="m2023160,35571nsc2904146,267651,3540516,1573114,3501190,3067631l1751447,2938066,2023160,35571xem2023160,35571nfc2904146,267651,3540516,1573114,3501190,3067631e" filled="f" strokecolor="black [3200]" strokeweight=".5pt">
                                <v:stroke endarrow="block" joinstyle="miter"/>
                                <v:path arrowok="t" o:connecttype="custom" o:connectlocs="2023160,35571;3501190,3067631" o:connectangles="0,0"/>
                              </v:shape>
                              <v:shape id="Arc 266" o:spid="_x0000_s1090" style="position:absolute;left:12628;top:-14657;width:36328;height:61970;rotation:8656007fd;flip:x;visibility:visible;mso-wrap-style:square;v-text-anchor:middle" coordsize="3632848,61971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" path="m1887565,2377nsc2523269,44881,3099607,651634,3406901,1601893v154801,478699,232601,1018742,225501,1565312l1816424,3098564,1887565,2377xem1887565,2377nfc2523269,44881,3099607,651634,3406901,1601893v154801,478699,232601,1018742,225501,1565312e" filled="f" strokecolor="black [3200]" strokeweight=".5pt">
                                <v:stroke dashstyle="dash" endarrow="block" joinstyle="miter"/>
                                <v:path arrowok="t" o:connecttype="custom" o:connectlocs="1887565,2377;3406901,1601893;3632402,3167205" o:connectangles="0,0,0"/>
                              </v:shape>
                            </v:group>
                            <v:shape id="Text Box 2" o:spid="_x0000_s1091" type="#_x0000_t202" style="position:absolute;left:32168;top:30548;width:9345;height:2191;rotation:-3130582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" filled="f" stroked="f">
                              <v:textbox>
                                <w:txbxContent>
                                  <w:p w14:paraId="30432637" w14:textId="77777777" w:rsidR="0089078F" w:rsidRPr="00D60E76" w:rsidRDefault="0089078F" w:rsidP="0089078F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1.18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[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.40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–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1.95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]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092" type="#_x0000_t202" style="position:absolute;left:33027;top:21122;width:7893;height:2191;rotation:189655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" filled="f" stroked="f">
                              <v:textbox>
                                <w:txbxContent>
                                  <w:p w14:paraId="63518E9E" w14:textId="77777777" w:rsidR="0089078F" w:rsidRPr="00D60E76" w:rsidRDefault="0089078F" w:rsidP="0089078F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.26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[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-.00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- .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52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]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  <v:rect id="Rectangle 269" o:spid="_x0000_s1093" style="position:absolute;left:40912;top:23118;width:10750;height:60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" filled="f" strokecolor="black [3213]" strokeweight="1pt">
                      <v:textbox>
                        <w:txbxContent>
                          <w:p w14:paraId="081529E3" w14:textId="77777777" w:rsidR="0089078F" w:rsidRPr="003B0A27" w:rsidRDefault="0089078F" w:rsidP="0089078F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  <w:t>Bingeing (present/absent)</w:t>
                            </w:r>
                          </w:p>
                        </w:txbxContent>
                      </v:textbox>
                    </v:rect>
                  </v:group>
                  <v:oval id="Oval 18" o:spid="_x0000_s1094" style="position:absolute;left:2464;top:28624;width:10236;height:8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" filled="f" strokecolor="black [3213]" strokeweight="1pt">
                    <v:stroke joinstyle="miter"/>
                    <v:textbox>
                      <w:txbxContent>
                        <w:p w14:paraId="76D436A3" w14:textId="77777777" w:rsidR="0089078F" w:rsidRPr="003B0A27" w:rsidRDefault="0089078F" w:rsidP="0089078F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18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>Fussy Eating</w:t>
                          </w:r>
                          <w:r w:rsidRPr="003B0A27"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 xml:space="preserve"> Intercept</w:t>
                          </w:r>
                        </w:p>
                      </w:txbxContent>
                    </v:textbox>
                  </v:oval>
                  <v:oval id="Oval 20" o:spid="_x0000_s1095" style="position:absolute;left:23058;top:18447;width:10236;height:8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" filled="f" strokecolor="black [3213]" strokeweight="1pt">
                    <v:stroke joinstyle="miter"/>
                    <v:textbox>
                      <w:txbxContent>
                        <w:p w14:paraId="47012965" w14:textId="77777777" w:rsidR="0089078F" w:rsidRPr="003B0A27" w:rsidRDefault="0089078F" w:rsidP="0089078F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18"/>
                            </w:rPr>
                          </w:pPr>
                          <w:r w:rsidRPr="003B0A27"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 xml:space="preserve">Autistic Traits </w:t>
                          </w:r>
                          <w:r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>Slope</w:t>
                          </w:r>
                        </w:p>
                      </w:txbxContent>
                    </v:textbox>
                  </v:oval>
                  <v:oval id="Oval 21" o:spid="_x0000_s1096" style="position:absolute;left:22581;top:29101;width:10236;height:8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" filled="f" strokecolor="black [3213]" strokeweight="1pt">
                    <v:stroke joinstyle="miter"/>
                    <v:textbox>
                      <w:txbxContent>
                        <w:p w14:paraId="4F773DD8" w14:textId="77777777" w:rsidR="0089078F" w:rsidRPr="003B0A27" w:rsidRDefault="0089078F" w:rsidP="0089078F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18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>Fussy Eating Slope</w:t>
                          </w:r>
                        </w:p>
                      </w:txbxContent>
                    </v:textbox>
                  </v:oval>
                </v:group>
                <v:group id="Group 29" o:spid="_x0000_s1097" style="position:absolute;top:60854;width:61969;height:57342" coordorigin="-585,-2409" coordsize="61969,57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group id="Group 270" o:spid="_x0000_s1098" style="position:absolute;left:-585;top:-2409;width:61969;height:57341" coordorigin="-585,-2409" coordsize="61969,57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">
                    <v:group id="Group 271" o:spid="_x0000_s1099" style="position:absolute;left:-585;top:-2409;width:61969;height:57341" coordorigin="-585,-2409" coordsize="61971,573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y3GxAAAANw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XcMzzPhCMjFAwAA//8DAFBLAQItABQABgAIAAAAIQDb4fbL7gAAAIUBAAATAAAAAAAAAAAA&#10;AAAAAAAAAABbQ29udGVudF9UeXBlc10ueG1sUEsBAi0AFAAGAAgAAAAhAFr0LFu/AAAAFQEAAAsA&#10;AAAAAAAAAAAAAAAAHwEAAF9yZWxzLy5yZWxzUEsBAi0AFAAGAAgAAAAhAKerLcbEAAAA3AAAAA8A&#10;AAAAAAAAAAAAAAAABwIAAGRycy9kb3ducmV2LnhtbFBLBQYAAAAAAwADALcAAAD4AgAAAAA=&#10;">
                      <v:shape id="Text Box 2" o:spid="_x0000_s1100" type="#_x0000_t202" style="position:absolute;left:16893;top:13608;width:7898;height:2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" filled="f" stroked="f">
                        <v:textbox>
                          <w:txbxContent>
                            <w:p w14:paraId="1F950FD9" w14:textId="77777777" w:rsidR="0089078F" w:rsidRPr="00D60E76" w:rsidRDefault="0089078F" w:rsidP="0089078F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60E76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26</w:t>
                              </w:r>
                              <w:r w:rsidRPr="00D60E76">
                                <w:rPr>
                                  <w:sz w:val="16"/>
                                  <w:szCs w:val="16"/>
                                </w:rPr>
                                <w:t xml:space="preserve"> [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.05</w:t>
                              </w:r>
                              <w:r w:rsidRPr="00D60E76">
                                <w:rPr>
                                  <w:sz w:val="16"/>
                                  <w:szCs w:val="16"/>
                                </w:rPr>
                                <w:t xml:space="preserve"> -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.48</w:t>
                              </w:r>
                              <w:r w:rsidRPr="00D60E76">
                                <w:rPr>
                                  <w:sz w:val="16"/>
                                  <w:szCs w:val="16"/>
                                </w:rPr>
                                <w:t>]</w:t>
                              </w:r>
                            </w:p>
                          </w:txbxContent>
                        </v:textbox>
                      </v:shape>
                      <v:group id="Group 273" o:spid="_x0000_s1101" style="position:absolute;left:-585;top:-2409;width:61971;height:57344" coordorigin="-585,-2409" coordsize="61971,573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RYq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5TeHvTDgCcv0LAAD//wMAUEsBAi0AFAAGAAgAAAAhANvh9svuAAAAhQEAABMAAAAAAAAA&#10;AAAAAAAAAAAAAFtDb250ZW50X1R5cGVzXS54bWxQSwECLQAUAAYACAAAACEAWvQsW78AAAAVAQAA&#10;CwAAAAAAAAAAAAAAAAAfAQAAX3JlbHMvLnJlbHNQSwECLQAUAAYACAAAACEAODUWKsYAAADcAAAA&#10;DwAAAAAAAAAAAAAAAAAHAgAAZHJzL2Rvd25yZXYueG1sUEsFBgAAAAADAAMAtwAAAPoCAAAAAA==&#10;">
                        <v:shape id="Straight Arrow Connector 274" o:spid="_x0000_s1102" type="#_x0000_t32" style="position:absolute;left:13122;top:33844;width:965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" strokecolor="black [3200]" strokeweight=".5pt">
                          <v:stroke endarrow="block" joinstyle="miter"/>
                        </v:shape>
                        <v:group id="Group 275" o:spid="_x0000_s1103" style="position:absolute;left:-585;top:-2409;width:61971;height:57344" coordorigin="-585,-2409" coordsize="61971,573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CvF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">
                          <v:shape id="Text Box 2" o:spid="_x0000_s1104" type="#_x0000_t202" style="position:absolute;left:13794;top:41147;width:9700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" filled="f" stroked="f">
                            <v:textbox>
                              <w:txbxContent>
                                <w:p w14:paraId="3DE879B8" w14:textId="77777777" w:rsidR="0089078F" w:rsidRPr="00D60E76" w:rsidRDefault="0089078F" w:rsidP="0089078F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.13</w:t>
                                  </w:r>
                                  <w:r w:rsidRPr="00D60E76">
                                    <w:rPr>
                                      <w:sz w:val="16"/>
                                      <w:szCs w:val="16"/>
                                    </w:rPr>
                                    <w:t xml:space="preserve"> [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1.15</w:t>
                                  </w:r>
                                  <w:r w:rsidRPr="00D60E76">
                                    <w:rPr>
                                      <w:sz w:val="16"/>
                                      <w:szCs w:val="16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.90]</w:t>
                                  </w:r>
                                  <w:r w:rsidRPr="00D60E76">
                                    <w:rPr>
                                      <w:sz w:val="16"/>
                                      <w:szCs w:val="16"/>
                                    </w:rPr>
                                    <w:t xml:space="preserve"> .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8</w:t>
                                  </w:r>
                                  <w:r w:rsidRPr="00D60E76">
                                    <w:rPr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</w:txbxContent>
                            </v:textbox>
                          </v:shape>
                          <v:group id="Group 277" o:spid="_x0000_s1105" style="position:absolute;left:-585;top:-2409;width:61971;height:57344" coordorigin="-585,-2409" coordsize="61971,573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hAp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">
                            <v:shape id="Text Box 2" o:spid="_x0000_s1106" type="#_x0000_t202" style="position:absolute;left:12775;top:24078;width:7898;height:2191;rotation:345457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" filled="f" stroked="f">
                              <v:textbox>
                                <w:txbxContent>
                                  <w:p w14:paraId="7D1EE3B7" w14:textId="77777777" w:rsidR="0089078F" w:rsidRPr="00D60E76" w:rsidRDefault="0089078F" w:rsidP="0089078F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.0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[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.01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- .0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]</w:t>
                                    </w:r>
                                  </w:p>
                                </w:txbxContent>
                              </v:textbox>
                            </v:shape>
                            <v:group id="Group 279" o:spid="_x0000_s1107" style="position:absolute;left:-585;top:-2409;width:61971;height:57344" coordorigin="-585,-2409" coordsize="61971,573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">
                              <v:group id="Group 280" o:spid="_x0000_s1108" style="position:absolute;left:3783;top:18067;width:35804;height:18204" coordorigin="1408,-893" coordsize="35804,182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">
                                <v:group id="Group 281" o:spid="_x0000_s1109" style="position:absolute;left:1408;top:-893;width:35805;height:18203" coordorigin="1408,-350" coordsize="35804,182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">
                                  <v:group id="Group 282" o:spid="_x0000_s1110" style="position:absolute;left:1408;top:-350;width:35805;height:16012" coordorigin="397,2764" coordsize="35814,160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">
                                    <v:oval id="Oval 283" o:spid="_x0000_s1111" style="position:absolute;left:397;top:2764;width:9422;height:8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" filled="f" strokecolor="black [3213]" strokeweight="1pt">
                                      <v:stroke joinstyle="miter"/>
                                      <v:textbox>
                                        <w:txbxContent>
                                          <w:p w14:paraId="6205D31D" w14:textId="77777777" w:rsidR="0089078F" w:rsidRPr="003B0A27" w:rsidRDefault="0089078F" w:rsidP="0089078F">
                                            <w:pPr>
                                              <w:jc w:val="center"/>
                                              <w:rPr>
                                                <w:color w:val="000000" w:themeColor="text1"/>
                                                <w:sz w:val="20"/>
                                                <w:szCs w:val="18"/>
                                              </w:rPr>
                                            </w:pPr>
                                            <w:r w:rsidRPr="003B0A27">
                                              <w:rPr>
                                                <w:color w:val="000000" w:themeColor="text1"/>
                                                <w:sz w:val="20"/>
                                                <w:szCs w:val="18"/>
                                              </w:rPr>
                                              <w:t>Autistic Traits Intercept</w:t>
                                            </w:r>
                                          </w:p>
                                        </w:txbxContent>
                                      </v:textbox>
                                    </v:oval>
                                    <v:shape id="Straight Arrow Connector 285" o:spid="_x0000_s1112" type="#_x0000_t32" style="position:absolute;left:9819;top:6693;width:8942;height:113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" strokecolor="black [3200]" strokeweight=".5pt">
                                      <v:stroke endarrow="block" joinstyle="miter"/>
                                    </v:shape>
                                    <v:shape id="Straight Arrow Connector 286" o:spid="_x0000_s1113" type="#_x0000_t32" style="position:absolute;left:29137;top:10587;width:7074;height:819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" strokecolor="black [3200]" strokeweight=".5pt">
                                      <v:stroke dashstyle="dash" endarrow="block" joinstyle="miter"/>
                                    </v:shape>
                                    <v:shape id="Straight Arrow Connector 287" o:spid="_x0000_s1114" type="#_x0000_t32" style="position:absolute;left:9819;top:6693;width:96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" strokecolor="black [3200]" strokeweight=".5pt">
                                      <v:stroke endarrow="block" joinstyle="miter"/>
                                    </v:shape>
                                    <v:shape id="Straight Arrow Connector 288" o:spid="_x0000_s1115" type="#_x0000_t32" style="position:absolute;left:29137;top:6231;width:6583;height:36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" strokecolor="black [3200]" strokeweight=".5pt">
                                      <v:stroke dashstyle="dash" endarrow="block" joinstyle="miter"/>
                                    </v:shape>
                                    <v:shape id="Straight Arrow Connector 289" o:spid="_x0000_s1116" type="#_x0000_t32" style="position:absolute;left:9740;top:7457;width:9549;height:1132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" strokecolor="black [3200]" strokeweight=".5pt">
                                      <v:stroke dashstyle="dash" endarrow="block" joinstyle="miter"/>
                                    </v:shape>
                                    <v:shape id="Arc 292" o:spid="_x0000_s1117" style="position:absolute;left:2391;top:9064;width:7712;height:8005;rotation:2807276fd;visibility:visible;mso-wrap-style:square;v-text-anchor:middle" coordsize="771226,800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" path="m385613,nsc598581,,771226,179190,771226,400231r-385613,l385613,xem385613,nfc598581,,771226,179190,771226,400231e" filled="f" strokecolor="black [3200]" strokeweight=".5pt">
                                      <v:stroke startarrow="block" endarrow="block" joinstyle="miter"/>
                                      <v:path arrowok="t" o:connecttype="custom" o:connectlocs="385613,0;771226,400231" o:connectangles="0,0"/>
                                    </v:shape>
                                    <v:shape id="Arc 293" o:spid="_x0000_s1118" style="position:absolute;left:23297;top:8984;width:7712;height:8005;rotation:2807276fd;visibility:visible;mso-wrap-style:square;v-text-anchor:middle" coordsize="771226,800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" path="m385613,nsc598581,,771226,179190,771226,400231r-385613,l385613,xem385613,nfc598581,,771226,179190,771226,400231e" filled="f" strokecolor="black [3200]" strokeweight=".5pt">
                                      <v:stroke startarrow="block" endarrow="block" joinstyle="miter"/>
                                      <v:path arrowok="t" o:connecttype="custom" o:connectlocs="385613,0;771226,400231" o:connectangles="0,0"/>
                                    </v:shape>
                                  </v:group>
                                  <v:shape id="Text Box 2" o:spid="_x0000_s1119" type="#_x0000_t202" style="position:absolute;left:10383;top:11738;width:7899;height:2191;rotation:-344957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" filled="f" stroked="f">
                                    <v:textbox>
                                      <w:txbxContent>
                                        <w:p w14:paraId="308A0DBE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02 [-.01-.06]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20" type="#_x0000_t202" style="position:absolute;left:11543;top:1359;width:7899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" filled="f" stroked="f">
                                    <v:textbox>
                                      <w:txbxContent>
                                        <w:p w14:paraId="55BBD612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0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5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[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03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- .0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6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]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21" type="#_x0000_t202" style="position:absolute;left:10342;top:15662;width:10503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" filled="f" stroked="f">
                                    <v:textbox>
                                      <w:txbxContent>
                                        <w:p w14:paraId="6569E3C3" w14:textId="77777777" w:rsidR="0089078F" w:rsidRPr="00D60E76" w:rsidRDefault="0089078F" w:rsidP="0089078F">
                                          <w:pPr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-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.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35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[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-.37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 - 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-.34</w:t>
                                          </w:r>
                                          <w:r w:rsidRPr="00D60E76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]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 id="Text Box 2" o:spid="_x0000_s1122" type="#_x0000_t202" style="position:absolute;left:3657;top:8030;width:7899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" filled="f" stroked="f">
                                  <v:textbox>
                                    <w:txbxContent>
                                      <w:p w14:paraId="65C0DCBF" w14:textId="77777777" w:rsidR="0089078F" w:rsidRPr="00D60E76" w:rsidRDefault="0089078F" w:rsidP="0089078F">
                                        <w:pPr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>.0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9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[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.08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- .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>]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123" type="#_x0000_t202" style="position:absolute;left:24887;top:7951;width:7899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" filled="f" stroked="f">
                                  <v:textbox>
                                    <w:txbxContent>
                                      <w:p w14:paraId="0ED232C4" w14:textId="77777777" w:rsidR="0089078F" w:rsidRPr="00D60E76" w:rsidRDefault="0089078F" w:rsidP="0089078F">
                                        <w:pPr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>.0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2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[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.01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- .0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2</w:t>
                                        </w:r>
                                        <w:r w:rsidRPr="00D60E76">
                                          <w:rPr>
                                            <w:sz w:val="16"/>
                                            <w:szCs w:val="16"/>
                                          </w:rPr>
                                          <w:t>]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Arc 299" o:spid="_x0000_s1124" style="position:absolute;left:14347;top:8040;width:35029;height:58761;rotation:-3684454fd;visibility:visible;mso-wrap-style:square;v-text-anchor:middle" coordsize="3502893,5876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" path="m2160831,81388nsc2952064,400471,3508051,1591730,3502857,2956817l1751447,2938066,2160831,81388xem2160831,81388nfc2952064,400471,3508051,1591730,3502857,2956817e" filled="f" strokecolor="black [3200]" strokeweight=".5pt">
                                <v:stroke endarrow="block" joinstyle="miter"/>
                                <v:path arrowok="t" o:connecttype="custom" o:connectlocs="2160831,81388;3502857,2956817" o:connectangles="0,0"/>
                              </v:shape>
                              <v:shape id="Arc 300" o:spid="_x0000_s1125" style="position:absolute;left:11985;top:-14979;width:36832;height:61971;rotation:8656007fd;flip:x;visibility:visible;mso-wrap-style:square;v-text-anchor:middle" coordsize="3683270,61971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" path="m2012006,13288nsc2967339,162626,3694474,1520999,3683142,3135164l1841635,3098564,2012006,13288xem2012006,13288nfc2967339,162626,3694474,1520999,3683142,3135164e" filled="f" strokecolor="black [3200]" strokeweight=".5pt">
                                <v:stroke dashstyle="dash" endarrow="block" joinstyle="miter"/>
                                <v:path arrowok="t" o:connecttype="custom" o:connectlocs="2012006,13288;3683142,3135164" o:connectangles="0,0"/>
                              </v:shape>
                            </v:group>
                            <v:shape id="Text Box 2" o:spid="_x0000_s1126" type="#_x0000_t202" style="position:absolute;left:31450;top:30213;width:9345;height:2191;rotation:-333527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" filled="f" stroked="f">
                              <v:textbox>
                                <w:txbxContent>
                                  <w:p w14:paraId="5B7B6970" w14:textId="77777777" w:rsidR="0089078F" w:rsidRPr="00D60E76" w:rsidRDefault="0089078F" w:rsidP="0089078F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.98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[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-.38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–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2.35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]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27" type="#_x0000_t202" style="position:absolute;left:31647;top:21122;width:7894;height:2191;rotation:185767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" filled="f" stroked="f">
                              <v:textbox>
                                <w:txbxContent>
                                  <w:p w14:paraId="23A5E8D8" w14:textId="77777777" w:rsidR="0089078F" w:rsidRPr="00D60E76" w:rsidRDefault="0089078F" w:rsidP="0089078F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.17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[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-.27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- .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61</w:t>
                                    </w:r>
                                    <w:r w:rsidRPr="00D60E76">
                                      <w:rPr>
                                        <w:sz w:val="16"/>
                                        <w:szCs w:val="16"/>
                                      </w:rPr>
                                      <w:t>]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  <v:rect id="Rectangle 303" o:spid="_x0000_s1128" style="position:absolute;left:40305;top:23153;width:10750;height:60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" filled="f" strokecolor="black [3213]" strokeweight="1pt">
                      <v:textbox>
                        <w:txbxContent>
                          <w:p w14:paraId="4047A08E" w14:textId="77777777" w:rsidR="0089078F" w:rsidRPr="003B0A27" w:rsidRDefault="0089078F" w:rsidP="0089078F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  <w:t>Purging (present/absent)</w:t>
                            </w:r>
                          </w:p>
                        </w:txbxContent>
                      </v:textbox>
                    </v:rect>
                  </v:group>
                  <v:oval id="Oval 23" o:spid="_x0000_s1129" style="position:absolute;left:3803;top:29480;width:9420;height:8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" filled="f" strokecolor="black [3213]" strokeweight="1pt">
                    <v:stroke joinstyle="miter"/>
                    <v:textbox>
                      <w:txbxContent>
                        <w:p w14:paraId="4135DF3A" w14:textId="77777777" w:rsidR="0089078F" w:rsidRPr="003B0A27" w:rsidRDefault="0089078F" w:rsidP="0089078F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18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>Fussy Eating</w:t>
                          </w:r>
                          <w:r w:rsidRPr="003B0A27"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 xml:space="preserve"> Intercept</w:t>
                          </w:r>
                        </w:p>
                      </w:txbxContent>
                    </v:textbox>
                  </v:oval>
                  <v:oval id="Oval 27" o:spid="_x0000_s1130" style="position:absolute;left:23116;top:18068;width:9419;height:8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" filled="f" strokecolor="black [3213]" strokeweight="1pt">
                    <v:stroke joinstyle="miter"/>
                    <v:textbox>
                      <w:txbxContent>
                        <w:p w14:paraId="7D45E2A2" w14:textId="77777777" w:rsidR="0089078F" w:rsidRPr="003B0A27" w:rsidRDefault="0089078F" w:rsidP="0089078F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18"/>
                            </w:rPr>
                          </w:pPr>
                          <w:r w:rsidRPr="003B0A27"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 xml:space="preserve">Autistic Traits </w:t>
                          </w:r>
                          <w:r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>Slope</w:t>
                          </w:r>
                        </w:p>
                      </w:txbxContent>
                    </v:textbox>
                  </v:oval>
                  <v:oval id="Oval 28" o:spid="_x0000_s1131" style="position:absolute;left:22896;top:29480;width:9419;height:8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" filled="f" strokecolor="black [3213]" strokeweight="1pt">
                    <v:stroke joinstyle="miter"/>
                    <v:textbox>
                      <w:txbxContent>
                        <w:p w14:paraId="1229C46B" w14:textId="77777777" w:rsidR="0089078F" w:rsidRPr="003B0A27" w:rsidRDefault="0089078F" w:rsidP="0089078F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18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>Fussy Eating</w:t>
                          </w:r>
                          <w:r w:rsidRPr="003B0A27"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color w:val="000000" w:themeColor="text1"/>
                              <w:sz w:val="20"/>
                              <w:szCs w:val="18"/>
                            </w:rPr>
                            <w:t>Slope</w:t>
                          </w:r>
                        </w:p>
                      </w:txbxContent>
                    </v:textbox>
                  </v:oval>
                </v:group>
                <v:rect id="Rectangle 157688205" o:spid="_x0000_s1132" style="position:absolute;left:2049;top:14485;width:54706;height:921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" filled="f" strokecolor="black [3213]" strokeweight="1pt"/>
              </v:group>
            </w:pict>
          </mc:Fallback>
        </mc:AlternateContent>
      </w:r>
      <w:r w:rsidRPr="008907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421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4D149A">
        <w:rPr>
          <w:rFonts w:ascii="Times New Roman" w:hAnsi="Times New Roman" w:cs="Times New Roman"/>
          <w:sz w:val="24"/>
          <w:szCs w:val="24"/>
        </w:rPr>
        <w:t xml:space="preserve">Path estimates (95% confidence intervals) for each domain of </w:t>
      </w:r>
      <w:r w:rsidRPr="00EC71AB">
        <w:rPr>
          <w:rFonts w:ascii="Times New Roman" w:eastAsia="Calibri" w:hAnsi="Times New Roman" w:cs="Times New Roman"/>
          <w:sz w:val="24"/>
          <w:szCs w:val="24"/>
        </w:rPr>
        <w:t>eating disorder behaviors</w:t>
      </w:r>
    </w:p>
    <w:p w14:paraId="1A41534A" w14:textId="41E48AAE" w:rsidR="00E842DD" w:rsidRDefault="0089078F"/>
    <w:sectPr w:rsidR="00E842DD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4649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CD1BF2" w14:textId="77777777" w:rsidR="00AA609C" w:rsidRDefault="008907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B5B89A" w14:textId="77777777" w:rsidR="00AA609C" w:rsidRDefault="0089078F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2F85"/>
    <w:multiLevelType w:val="multilevel"/>
    <w:tmpl w:val="947279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2E05524"/>
    <w:multiLevelType w:val="multilevel"/>
    <w:tmpl w:val="3D82FF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482775B"/>
    <w:multiLevelType w:val="multilevel"/>
    <w:tmpl w:val="98F8DD9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2"/>
  </w:num>
  <w:num w:numId="5">
    <w:abstractNumId w:val="0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78F"/>
    <w:rsid w:val="001B1473"/>
    <w:rsid w:val="0089078F"/>
    <w:rsid w:val="00945CED"/>
    <w:rsid w:val="00D27636"/>
    <w:rsid w:val="00F4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5F660"/>
  <w15:chartTrackingRefBased/>
  <w15:docId w15:val="{89C1F8CA-B2FD-4888-9BDC-26108CC6A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78F"/>
    <w:pPr>
      <w:spacing w:line="256" w:lineRule="auto"/>
    </w:pPr>
    <w:rPr>
      <w:rFonts w:asciiTheme="minorHAnsi" w:hAnsiTheme="minorHAnsi"/>
      <w:sz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27636"/>
    <w:pPr>
      <w:keepNext/>
      <w:keepLines/>
      <w:numPr>
        <w:numId w:val="4"/>
      </w:numPr>
      <w:pBdr>
        <w:bottom w:val="single" w:sz="4" w:space="1" w:color="595959" w:themeColor="text1" w:themeTint="A6"/>
      </w:pBdr>
      <w:spacing w:before="360" w:after="0" w:line="24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27636"/>
    <w:pPr>
      <w:keepNext/>
      <w:keepLines/>
      <w:numPr>
        <w:ilvl w:val="1"/>
        <w:numId w:val="5"/>
      </w:numPr>
      <w:spacing w:before="360" w:after="0" w:line="240" w:lineRule="auto"/>
      <w:ind w:left="576" w:hanging="576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27636"/>
    <w:pPr>
      <w:keepNext/>
      <w:keepLines/>
      <w:numPr>
        <w:ilvl w:val="2"/>
        <w:numId w:val="6"/>
      </w:numPr>
      <w:spacing w:before="200" w:after="0" w:line="240" w:lineRule="auto"/>
      <w:ind w:left="720"/>
      <w:outlineLvl w:val="2"/>
    </w:pPr>
    <w:rPr>
      <w:rFonts w:ascii="Times New Roman" w:eastAsiaTheme="majorEastAsia" w:hAnsi="Times New Roman" w:cstheme="majorBidi"/>
      <w:b/>
      <w:bCs/>
      <w:i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636"/>
    <w:rPr>
      <w:rFonts w:eastAsiaTheme="majorEastAsia" w:cstheme="majorBidi"/>
      <w:b/>
      <w:bCs/>
      <w:color w:val="000000" w:themeColor="text1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27636"/>
    <w:rPr>
      <w:rFonts w:eastAsiaTheme="majorEastAsia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27636"/>
    <w:rPr>
      <w:rFonts w:eastAsiaTheme="majorEastAsia" w:cstheme="majorBidi"/>
      <w:b/>
      <w:bCs/>
      <w:i/>
      <w:color w:val="000000" w:themeColor="text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07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78F"/>
    <w:rPr>
      <w:rFonts w:asciiTheme="minorHAnsi" w:hAnsiTheme="minorHAns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 Leno, Virginia</dc:creator>
  <cp:keywords/>
  <dc:description/>
  <cp:lastModifiedBy>Carter Leno, Virginia</cp:lastModifiedBy>
  <cp:revision>1</cp:revision>
  <dcterms:created xsi:type="dcterms:W3CDTF">2022-01-17T16:30:00Z</dcterms:created>
  <dcterms:modified xsi:type="dcterms:W3CDTF">2022-01-17T16:30:00Z</dcterms:modified>
</cp:coreProperties>
</file>